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DBD8E" w14:textId="77777777" w:rsidR="00CF7FC2" w:rsidRPr="00CF1C0E" w:rsidRDefault="006351C9" w:rsidP="0049195F">
      <w:pPr>
        <w:spacing w:line="360" w:lineRule="auto"/>
        <w:rPr>
          <w:rFonts w:eastAsiaTheme="majorEastAsia" w:cstheme="majorBidi"/>
          <w:szCs w:val="26"/>
          <w:lang w:val="en-GB" w:eastAsia="fr-FR"/>
        </w:rPr>
      </w:pPr>
      <w:bookmarkStart w:id="0" w:name="_Hlk2961446"/>
      <w:bookmarkStart w:id="1" w:name="_GoBack"/>
      <w:bookmarkEnd w:id="1"/>
      <w:r w:rsidRPr="00CF1C0E">
        <w:rPr>
          <w:b/>
          <w:bCs/>
          <w:lang w:val="en-GB" w:eastAsia="fr-FR"/>
        </w:rPr>
        <w:t xml:space="preserve">Additional </w:t>
      </w:r>
      <w:r w:rsidR="007026A2" w:rsidRPr="00CF1C0E">
        <w:rPr>
          <w:b/>
          <w:bCs/>
          <w:lang w:val="en-GB" w:eastAsia="fr-FR"/>
        </w:rPr>
        <w:t>file</w:t>
      </w:r>
      <w:r w:rsidRPr="00CF1C0E">
        <w:rPr>
          <w:b/>
          <w:bCs/>
          <w:lang w:val="en-GB" w:eastAsia="fr-FR"/>
        </w:rPr>
        <w:t xml:space="preserve"> 1: </w:t>
      </w:r>
      <w:r w:rsidR="00CF7FC2" w:rsidRPr="00CF1C0E">
        <w:rPr>
          <w:b/>
          <w:bCs/>
          <w:lang w:val="en-GB" w:eastAsia="fr-FR"/>
        </w:rPr>
        <w:t>Table</w:t>
      </w:r>
      <w:r w:rsidR="00AD3555">
        <w:rPr>
          <w:b/>
          <w:bCs/>
          <w:lang w:val="en-GB" w:eastAsia="fr-FR"/>
        </w:rPr>
        <w:t xml:space="preserve"> S1</w:t>
      </w:r>
      <w:r w:rsidR="005D4E56" w:rsidRPr="00CF1C0E">
        <w:rPr>
          <w:b/>
          <w:bCs/>
          <w:lang w:val="en-GB" w:eastAsia="fr-FR"/>
        </w:rPr>
        <w:t>.</w:t>
      </w:r>
      <w:r w:rsidR="00CF7FC2" w:rsidRPr="00CF1C0E">
        <w:rPr>
          <w:b/>
          <w:bCs/>
          <w:lang w:val="en-GB" w:eastAsia="fr-FR"/>
        </w:rPr>
        <w:t xml:space="preserve"> </w:t>
      </w:r>
      <w:bookmarkStart w:id="2" w:name="_Hlk2961325"/>
      <w:r w:rsidR="00CF7FC2" w:rsidRPr="00CF1C0E">
        <w:rPr>
          <w:lang w:val="en-GB" w:eastAsia="fr-FR"/>
        </w:rPr>
        <w:t>Sequences of the primers and Taq</w:t>
      </w:r>
      <w:r w:rsidR="000910BE" w:rsidRPr="00CF1C0E">
        <w:rPr>
          <w:lang w:val="en-GB" w:eastAsia="fr-FR"/>
        </w:rPr>
        <w:t>M</w:t>
      </w:r>
      <w:r w:rsidR="00CF7FC2" w:rsidRPr="00CF1C0E">
        <w:rPr>
          <w:lang w:val="en-GB" w:eastAsia="fr-FR"/>
        </w:rPr>
        <w:t xml:space="preserve">an probes used </w:t>
      </w:r>
      <w:bookmarkEnd w:id="2"/>
      <w:r w:rsidR="00CF7FC2" w:rsidRPr="00CF1C0E">
        <w:rPr>
          <w:lang w:val="en-GB" w:eastAsia="fr-FR"/>
        </w:rPr>
        <w:t>for the</w:t>
      </w:r>
      <w:r w:rsidR="000576D8" w:rsidRPr="00CF1C0E">
        <w:rPr>
          <w:lang w:val="en-GB" w:eastAsia="fr-FR"/>
        </w:rPr>
        <w:t xml:space="preserve"> morphological identification of </w:t>
      </w:r>
      <w:r w:rsidR="000576D8" w:rsidRPr="00CF1C0E">
        <w:rPr>
          <w:i/>
          <w:iCs/>
          <w:lang w:val="en-GB" w:eastAsia="fr-FR"/>
        </w:rPr>
        <w:t>An. gambiae</w:t>
      </w:r>
      <w:r w:rsidR="000910BE" w:rsidRPr="00CF1C0E">
        <w:rPr>
          <w:lang w:val="en-GB" w:eastAsia="fr-FR"/>
        </w:rPr>
        <w:t>/</w:t>
      </w:r>
      <w:r w:rsidR="000576D8" w:rsidRPr="00CF1C0E">
        <w:rPr>
          <w:i/>
          <w:iCs/>
          <w:lang w:val="en-GB" w:eastAsia="fr-FR"/>
        </w:rPr>
        <w:t>An. arabiensis</w:t>
      </w:r>
      <w:r w:rsidR="000910BE" w:rsidRPr="00CF1C0E">
        <w:rPr>
          <w:lang w:val="en-GB" w:eastAsia="fr-FR"/>
        </w:rPr>
        <w:t xml:space="preserve"> and</w:t>
      </w:r>
      <w:r w:rsidR="002B2A87" w:rsidRPr="00CF1C0E">
        <w:rPr>
          <w:lang w:val="en-GB" w:eastAsia="fr-FR"/>
        </w:rPr>
        <w:t xml:space="preserve"> for</w:t>
      </w:r>
      <w:r w:rsidR="00CF7FC2" w:rsidRPr="00CF1C0E">
        <w:rPr>
          <w:lang w:val="en-GB" w:eastAsia="fr-FR"/>
        </w:rPr>
        <w:t xml:space="preserve"> </w:t>
      </w:r>
      <w:r w:rsidR="00CF7FC2" w:rsidRPr="00CF1C0E">
        <w:rPr>
          <w:i/>
          <w:lang w:val="en-GB" w:eastAsia="fr-FR"/>
        </w:rPr>
        <w:t>Plasmodium</w:t>
      </w:r>
      <w:r w:rsidR="00CF7FC2" w:rsidRPr="00CF1C0E">
        <w:rPr>
          <w:lang w:val="en-GB" w:eastAsia="fr-FR"/>
        </w:rPr>
        <w:t xml:space="preserve"> detection in </w:t>
      </w:r>
      <w:r w:rsidR="00CF7FC2" w:rsidRPr="00CF1C0E">
        <w:rPr>
          <w:i/>
          <w:lang w:val="en-GB" w:eastAsia="fr-FR"/>
        </w:rPr>
        <w:t>Anopheles</w:t>
      </w:r>
      <w:r w:rsidR="00CF7FC2" w:rsidRPr="00CF1C0E">
        <w:rPr>
          <w:lang w:val="en-GB" w:eastAsia="fr-FR"/>
        </w:rPr>
        <w:t xml:space="preserve"> mosquitoes.</w:t>
      </w:r>
      <w:bookmarkEnd w:id="0"/>
    </w:p>
    <w:tbl>
      <w:tblPr>
        <w:tblW w:w="116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2"/>
        <w:gridCol w:w="1776"/>
        <w:gridCol w:w="5501"/>
        <w:gridCol w:w="1767"/>
      </w:tblGrid>
      <w:tr w:rsidR="00125206" w:rsidRPr="00CF1C0E" w14:paraId="40DDBD93" w14:textId="77777777" w:rsidTr="00A65A4D">
        <w:trPr>
          <w:trHeight w:val="425"/>
        </w:trPr>
        <w:tc>
          <w:tcPr>
            <w:tcW w:w="2612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0DDBD8F" w14:textId="77777777" w:rsidR="00125206" w:rsidRPr="0049195F" w:rsidRDefault="00125206" w:rsidP="006E2452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val="en-GB"/>
              </w:rPr>
            </w:pPr>
            <w:r w:rsidRPr="0049195F"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val="en-GB"/>
              </w:rPr>
              <w:t>Species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DDBD90" w14:textId="77777777" w:rsidR="00125206" w:rsidRPr="0049195F" w:rsidRDefault="00125206" w:rsidP="006E2452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val="en-GB"/>
              </w:rPr>
            </w:pPr>
            <w:r w:rsidRPr="0049195F"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val="en-GB"/>
              </w:rPr>
              <w:t>Primer</w:t>
            </w:r>
            <w:r w:rsidR="00A946AE" w:rsidRPr="0049195F"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val="en-GB"/>
              </w:rPr>
              <w:t>/Probe</w:t>
            </w:r>
          </w:p>
        </w:tc>
        <w:tc>
          <w:tcPr>
            <w:tcW w:w="55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DDBD91" w14:textId="77777777" w:rsidR="00125206" w:rsidRPr="0049195F" w:rsidRDefault="00125206" w:rsidP="006E2452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val="en-GB"/>
              </w:rPr>
            </w:pPr>
            <w:r w:rsidRPr="0049195F"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val="en-GB"/>
              </w:rPr>
              <w:t>Sequence</w:t>
            </w:r>
          </w:p>
        </w:tc>
        <w:tc>
          <w:tcPr>
            <w:tcW w:w="1767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92" w14:textId="77777777" w:rsidR="00125206" w:rsidRPr="0049195F" w:rsidRDefault="00125206" w:rsidP="006E2452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val="en-GB"/>
              </w:rPr>
            </w:pPr>
            <w:r w:rsidRPr="0049195F"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val="en-GB"/>
              </w:rPr>
              <w:t>Reference</w:t>
            </w:r>
          </w:p>
        </w:tc>
      </w:tr>
      <w:tr w:rsidR="00A2432B" w:rsidRPr="00CF1C0E" w14:paraId="40DDBD98" w14:textId="77777777" w:rsidTr="00A65A4D">
        <w:trPr>
          <w:trHeight w:val="425"/>
        </w:trPr>
        <w:tc>
          <w:tcPr>
            <w:tcW w:w="2612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BD94" w14:textId="77777777" w:rsidR="00A2432B" w:rsidRPr="00CF1C0E" w:rsidRDefault="00A2432B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An. gambiae</w:t>
            </w: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  <w:r w:rsidR="002200F8">
              <w:rPr>
                <w:rFonts w:eastAsia="Times New Roman" w:cs="Times New Roman"/>
                <w:color w:val="000000"/>
                <w:szCs w:val="24"/>
                <w:lang w:val="en-GB"/>
              </w:rPr>
              <w:t>(</w:t>
            </w:r>
            <w:r w:rsidRPr="00CF1C0E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s</w:t>
            </w:r>
            <w:r w:rsidR="0064027F" w:rsidRPr="00CF1C0E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.</w:t>
            </w:r>
            <w:r w:rsidRPr="00CF1C0E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l</w:t>
            </w:r>
            <w:r w:rsidR="0064027F" w:rsidRPr="002200F8">
              <w:rPr>
                <w:rFonts w:eastAsia="Times New Roman" w:cs="Times New Roman"/>
                <w:color w:val="000000"/>
                <w:szCs w:val="24"/>
                <w:lang w:val="en-GB"/>
              </w:rPr>
              <w:t>.</w:t>
            </w:r>
            <w:r w:rsidR="002200F8" w:rsidRPr="002200F8">
              <w:rPr>
                <w:rFonts w:eastAsia="Times New Roman" w:cs="Times New Roman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DDBD95" w14:textId="77777777" w:rsidR="00A2432B" w:rsidRPr="00CF1C0E" w:rsidRDefault="00A2432B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>UNI-F</w:t>
            </w:r>
          </w:p>
        </w:tc>
        <w:tc>
          <w:tcPr>
            <w:tcW w:w="55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BD96" w14:textId="77777777" w:rsidR="00A2432B" w:rsidRPr="00CF1C0E" w:rsidRDefault="00A2432B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5'-GTGAAGCTTGGTGCGTGCT-3' 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97" w14:textId="77777777" w:rsidR="00A2432B" w:rsidRPr="00CF1C0E" w:rsidRDefault="00A2432B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Walker </w:t>
            </w:r>
            <w:r w:rsidRPr="00CF1C0E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et al.,</w:t>
            </w: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2007</w:t>
            </w:r>
          </w:p>
        </w:tc>
      </w:tr>
      <w:tr w:rsidR="00A2432B" w:rsidRPr="00CF1C0E" w14:paraId="40DDBD9D" w14:textId="77777777" w:rsidTr="00A65A4D">
        <w:trPr>
          <w:trHeight w:val="425"/>
        </w:trPr>
        <w:tc>
          <w:tcPr>
            <w:tcW w:w="2612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DDBD99" w14:textId="77777777" w:rsidR="00A2432B" w:rsidRPr="00CF1C0E" w:rsidRDefault="005F14E1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An. gambiae</w:t>
            </w: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  <w:r w:rsidR="002200F8">
              <w:rPr>
                <w:rFonts w:eastAsia="Times New Roman" w:cs="Times New Roman"/>
                <w:color w:val="000000"/>
                <w:szCs w:val="24"/>
                <w:lang w:val="en-GB"/>
              </w:rPr>
              <w:t>(</w:t>
            </w:r>
            <w:r w:rsidRPr="00CF1C0E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s</w:t>
            </w:r>
            <w:r w:rsidR="0064027F" w:rsidRPr="00CF1C0E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.</w:t>
            </w:r>
            <w:r w:rsidRPr="00CF1C0E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l</w:t>
            </w:r>
            <w:r w:rsidR="0064027F" w:rsidRPr="00CF1C0E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.</w:t>
            </w:r>
            <w:r w:rsidR="002200F8" w:rsidRPr="002200F8">
              <w:rPr>
                <w:rFonts w:eastAsia="Times New Roman" w:cs="Times New Roman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14:paraId="40DDBD9A" w14:textId="77777777" w:rsidR="00A2432B" w:rsidRPr="00CF1C0E" w:rsidRDefault="00A2432B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>UNI-R</w:t>
            </w:r>
          </w:p>
        </w:tc>
        <w:tc>
          <w:tcPr>
            <w:tcW w:w="5501" w:type="dxa"/>
            <w:shd w:val="clear" w:color="auto" w:fill="auto"/>
            <w:noWrap/>
            <w:vAlign w:val="center"/>
            <w:hideMark/>
          </w:tcPr>
          <w:p w14:paraId="40DDBD9B" w14:textId="77777777" w:rsidR="00A2432B" w:rsidRPr="00CF1C0E" w:rsidRDefault="00A2432B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5'-GCACGCCGACAAGCTCA-3'</w:t>
            </w:r>
          </w:p>
        </w:tc>
        <w:tc>
          <w:tcPr>
            <w:tcW w:w="1767" w:type="dxa"/>
            <w:vMerge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9C" w14:textId="77777777" w:rsidR="00A2432B" w:rsidRPr="00CF1C0E" w:rsidRDefault="00A2432B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326C6F" w:rsidRPr="00CF1C0E" w14:paraId="40DDBDA2" w14:textId="77777777" w:rsidTr="00A65A4D">
        <w:trPr>
          <w:trHeight w:val="425"/>
        </w:trPr>
        <w:tc>
          <w:tcPr>
            <w:tcW w:w="2612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BD9E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An. gambiae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14:paraId="40DDBD9F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>Probe</w:t>
            </w:r>
          </w:p>
        </w:tc>
        <w:tc>
          <w:tcPr>
            <w:tcW w:w="5501" w:type="dxa"/>
            <w:shd w:val="clear" w:color="auto" w:fill="auto"/>
            <w:noWrap/>
            <w:vAlign w:val="center"/>
            <w:hideMark/>
          </w:tcPr>
          <w:p w14:paraId="40DDBDA0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> 5'-VIC- CGGTATGGAGCGGGACACGTA-MGB</w:t>
            </w:r>
          </w:p>
        </w:tc>
        <w:tc>
          <w:tcPr>
            <w:tcW w:w="1767" w:type="dxa"/>
            <w:vMerge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A1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326C6F" w:rsidRPr="00CF1C0E" w14:paraId="40DDBDA7" w14:textId="77777777" w:rsidTr="00A65A4D">
        <w:trPr>
          <w:trHeight w:val="425"/>
        </w:trPr>
        <w:tc>
          <w:tcPr>
            <w:tcW w:w="2612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BDA3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An. arabiensis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DBDA4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>Probe</w:t>
            </w:r>
          </w:p>
        </w:tc>
        <w:tc>
          <w:tcPr>
            <w:tcW w:w="55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BDA5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> 5'-6FAM-TAGGATGGAGAAGGACACTTA-MGB</w:t>
            </w:r>
          </w:p>
        </w:tc>
        <w:tc>
          <w:tcPr>
            <w:tcW w:w="1767" w:type="dxa"/>
            <w:vMerge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A6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326C6F" w:rsidRPr="00CF1C0E" w14:paraId="40DDBDAC" w14:textId="77777777" w:rsidTr="00A65A4D">
        <w:trPr>
          <w:trHeight w:val="425"/>
        </w:trPr>
        <w:tc>
          <w:tcPr>
            <w:tcW w:w="2612" w:type="dxa"/>
            <w:vMerge w:val="restart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BDA8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Plasmodium</w:t>
            </w: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  <w:r w:rsidRPr="00CF1C0E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spp.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DDBDA9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Plasmo1-F  </w:t>
            </w:r>
          </w:p>
        </w:tc>
        <w:tc>
          <w:tcPr>
            <w:tcW w:w="55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BDAA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>5'-GTT AAG GGA GTG AAG ACG ATC AGA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AB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Modified from Rougemont </w:t>
            </w:r>
            <w:r w:rsidRPr="00CF1C0E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et al</w:t>
            </w: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>., 2004</w:t>
            </w:r>
          </w:p>
        </w:tc>
      </w:tr>
      <w:tr w:rsidR="00326C6F" w:rsidRPr="00CF1C0E" w14:paraId="40DDBDB1" w14:textId="77777777" w:rsidTr="00A65A4D">
        <w:trPr>
          <w:trHeight w:val="425"/>
        </w:trPr>
        <w:tc>
          <w:tcPr>
            <w:tcW w:w="2612" w:type="dxa"/>
            <w:vMerge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DDBDAD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14:paraId="40DDBDAE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Plasmo2-R </w:t>
            </w:r>
          </w:p>
        </w:tc>
        <w:tc>
          <w:tcPr>
            <w:tcW w:w="5501" w:type="dxa"/>
            <w:shd w:val="clear" w:color="auto" w:fill="auto"/>
            <w:noWrap/>
            <w:vAlign w:val="center"/>
            <w:hideMark/>
          </w:tcPr>
          <w:p w14:paraId="40DDBDAF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>5'-AAC CCA AAG ACT TTG ATT TCT CAT AA</w:t>
            </w:r>
          </w:p>
        </w:tc>
        <w:tc>
          <w:tcPr>
            <w:tcW w:w="1767" w:type="dxa"/>
            <w:vMerge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B0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326C6F" w:rsidRPr="00CF1C0E" w14:paraId="40DDBDB6" w14:textId="77777777" w:rsidTr="00A65A4D">
        <w:trPr>
          <w:trHeight w:val="425"/>
        </w:trPr>
        <w:tc>
          <w:tcPr>
            <w:tcW w:w="2612" w:type="dxa"/>
            <w:vMerge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DBDB2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DBDB3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>Plasmoprobe</w:t>
            </w:r>
          </w:p>
        </w:tc>
        <w:tc>
          <w:tcPr>
            <w:tcW w:w="55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BDB4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>5'-NED-TCGTAATCTTAACCATAAAC-MGB</w:t>
            </w:r>
          </w:p>
        </w:tc>
        <w:tc>
          <w:tcPr>
            <w:tcW w:w="1767" w:type="dxa"/>
            <w:vMerge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B5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326C6F" w:rsidRPr="00CF1C0E" w14:paraId="40DDBDBB" w14:textId="77777777" w:rsidTr="00A65A4D">
        <w:trPr>
          <w:trHeight w:val="425"/>
        </w:trPr>
        <w:tc>
          <w:tcPr>
            <w:tcW w:w="2612" w:type="dxa"/>
            <w:vMerge w:val="restart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BDB7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P. falciparum</w:t>
            </w: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>-Cytb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DDBDB8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>Cytb F</w:t>
            </w:r>
          </w:p>
        </w:tc>
        <w:tc>
          <w:tcPr>
            <w:tcW w:w="55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BDB9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>5’-ATGGATATCTGGATTGATTTTATTTATGA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BA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Canier </w:t>
            </w:r>
            <w:r w:rsidRPr="00CF1C0E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et al.</w:t>
            </w: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>, 2013</w:t>
            </w:r>
          </w:p>
        </w:tc>
      </w:tr>
      <w:tr w:rsidR="00326C6F" w:rsidRPr="00CF1C0E" w14:paraId="40DDBDC0" w14:textId="77777777" w:rsidTr="00A65A4D">
        <w:trPr>
          <w:trHeight w:val="425"/>
        </w:trPr>
        <w:tc>
          <w:tcPr>
            <w:tcW w:w="2612" w:type="dxa"/>
            <w:vMerge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DDBDBC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14:paraId="40DDBDBD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>Cytb R</w:t>
            </w:r>
          </w:p>
        </w:tc>
        <w:tc>
          <w:tcPr>
            <w:tcW w:w="5501" w:type="dxa"/>
            <w:shd w:val="clear" w:color="auto" w:fill="auto"/>
            <w:noWrap/>
            <w:vAlign w:val="center"/>
            <w:hideMark/>
          </w:tcPr>
          <w:p w14:paraId="40DDBDBE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>5’-</w:t>
            </w:r>
            <w:r w:rsidRPr="00CF1C0E">
              <w:rPr>
                <w:rFonts w:eastAsia="Times New Roman" w:cs="Times New Roman"/>
                <w:szCs w:val="24"/>
                <w:lang w:val="en-GB"/>
              </w:rPr>
              <w:t xml:space="preserve"> </w:t>
            </w: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>TCCTCCACATATCCAAATTACTGC</w:t>
            </w:r>
          </w:p>
        </w:tc>
        <w:tc>
          <w:tcPr>
            <w:tcW w:w="1767" w:type="dxa"/>
            <w:vMerge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BF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326C6F" w:rsidRPr="00CF1C0E" w14:paraId="40DDBDC5" w14:textId="77777777" w:rsidTr="00A65A4D">
        <w:trPr>
          <w:trHeight w:val="425"/>
        </w:trPr>
        <w:tc>
          <w:tcPr>
            <w:tcW w:w="2612" w:type="dxa"/>
            <w:vMerge w:val="restart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BDC1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P. vivax</w:t>
            </w: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>-Cytb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14:paraId="40DDBDC2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>Cytb F</w:t>
            </w:r>
          </w:p>
        </w:tc>
        <w:tc>
          <w:tcPr>
            <w:tcW w:w="5501" w:type="dxa"/>
            <w:shd w:val="clear" w:color="auto" w:fill="auto"/>
            <w:noWrap/>
            <w:vAlign w:val="center"/>
            <w:hideMark/>
          </w:tcPr>
          <w:p w14:paraId="40DDBDC3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>5’-</w:t>
            </w:r>
            <w:r w:rsidRPr="00CF1C0E">
              <w:rPr>
                <w:rFonts w:eastAsia="Times New Roman" w:cs="Times New Roman"/>
                <w:szCs w:val="24"/>
                <w:lang w:val="en-GB"/>
              </w:rPr>
              <w:t xml:space="preserve"> </w:t>
            </w: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>TGCTACAGGTGCATCTCTTGTATTC</w:t>
            </w:r>
          </w:p>
        </w:tc>
        <w:tc>
          <w:tcPr>
            <w:tcW w:w="1767" w:type="dxa"/>
            <w:vMerge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C4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326C6F" w:rsidRPr="00CF1C0E" w14:paraId="40DDBDCA" w14:textId="77777777" w:rsidTr="00A65A4D">
        <w:trPr>
          <w:trHeight w:val="425"/>
        </w:trPr>
        <w:tc>
          <w:tcPr>
            <w:tcW w:w="2612" w:type="dxa"/>
            <w:vMerge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DBDC6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DBDC7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Cytb R  </w:t>
            </w:r>
          </w:p>
        </w:tc>
        <w:tc>
          <w:tcPr>
            <w:tcW w:w="55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BDC8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> 5’-</w:t>
            </w:r>
            <w:r w:rsidRPr="00CF1C0E">
              <w:rPr>
                <w:rFonts w:eastAsia="Times New Roman" w:cs="Times New Roman"/>
                <w:szCs w:val="24"/>
                <w:lang w:val="en-GB"/>
              </w:rPr>
              <w:t xml:space="preserve"> </w:t>
            </w:r>
            <w:r w:rsidRPr="00CF1C0E">
              <w:rPr>
                <w:rFonts w:eastAsia="Times New Roman" w:cs="Times New Roman"/>
                <w:color w:val="000000"/>
                <w:szCs w:val="24"/>
                <w:lang w:val="en-GB"/>
              </w:rPr>
              <w:t>ATTTGTCCCCAAGGTAAAACG</w:t>
            </w:r>
          </w:p>
        </w:tc>
        <w:tc>
          <w:tcPr>
            <w:tcW w:w="1767" w:type="dxa"/>
            <w:vMerge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C9" w14:textId="77777777" w:rsidR="00326C6F" w:rsidRPr="00CF1C0E" w:rsidRDefault="00326C6F" w:rsidP="006E24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</w:tbl>
    <w:p w14:paraId="40DDBDCB" w14:textId="77777777" w:rsidR="00CF7FC2" w:rsidRPr="00CF1C0E" w:rsidRDefault="00CF7FC2" w:rsidP="00B0404D">
      <w:pPr>
        <w:widowControl w:val="0"/>
        <w:autoSpaceDE w:val="0"/>
        <w:autoSpaceDN w:val="0"/>
        <w:adjustRightInd w:val="0"/>
        <w:spacing w:after="0"/>
        <w:jc w:val="left"/>
        <w:rPr>
          <w:rFonts w:cs="Times New Roman"/>
          <w:b/>
          <w:bCs/>
          <w:szCs w:val="24"/>
          <w:lang w:val="en-GB"/>
        </w:rPr>
        <w:sectPr w:rsidR="00CF7FC2" w:rsidRPr="00CF1C0E" w:rsidSect="000B1C36">
          <w:headerReference w:type="default" r:id="rId8"/>
          <w:footerReference w:type="default" r:id="rId9"/>
          <w:pgSz w:w="16840" w:h="11907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40DDBDCC" w14:textId="77777777" w:rsidR="00B0404D" w:rsidRPr="00CF1C0E" w:rsidRDefault="00BC460E" w:rsidP="0049195F">
      <w:pPr>
        <w:widowControl w:val="0"/>
        <w:autoSpaceDE w:val="0"/>
        <w:autoSpaceDN w:val="0"/>
        <w:adjustRightInd w:val="0"/>
        <w:spacing w:after="0" w:line="276" w:lineRule="auto"/>
        <w:jc w:val="left"/>
        <w:rPr>
          <w:rFonts w:cs="Times New Roman"/>
          <w:b/>
          <w:bCs/>
          <w:szCs w:val="24"/>
          <w:lang w:val="en-GB"/>
        </w:rPr>
      </w:pPr>
      <w:r w:rsidRPr="00CF1C0E">
        <w:rPr>
          <w:b/>
          <w:bCs/>
          <w:lang w:val="en-GB" w:eastAsia="fr-FR"/>
        </w:rPr>
        <w:lastRenderedPageBreak/>
        <w:t xml:space="preserve">Additional file </w:t>
      </w:r>
      <w:r w:rsidR="00AD3555">
        <w:rPr>
          <w:b/>
          <w:bCs/>
          <w:lang w:val="en-GB" w:eastAsia="fr-FR"/>
        </w:rPr>
        <w:t>1</w:t>
      </w:r>
      <w:r w:rsidRPr="00CF1C0E">
        <w:rPr>
          <w:b/>
          <w:bCs/>
          <w:lang w:val="en-GB" w:eastAsia="fr-FR"/>
        </w:rPr>
        <w:t>:</w:t>
      </w:r>
      <w:r w:rsidR="00AD3555">
        <w:rPr>
          <w:b/>
          <w:bCs/>
          <w:lang w:val="en-GB" w:eastAsia="fr-FR"/>
        </w:rPr>
        <w:t xml:space="preserve"> </w:t>
      </w:r>
      <w:r w:rsidR="00B0404D" w:rsidRPr="00CF1C0E">
        <w:rPr>
          <w:rFonts w:cs="Times New Roman"/>
          <w:b/>
          <w:bCs/>
          <w:szCs w:val="24"/>
          <w:lang w:val="en-GB"/>
        </w:rPr>
        <w:t>Table</w:t>
      </w:r>
      <w:r w:rsidR="00AD3555">
        <w:rPr>
          <w:rFonts w:cs="Times New Roman"/>
          <w:b/>
          <w:bCs/>
          <w:szCs w:val="24"/>
          <w:lang w:val="en-GB"/>
        </w:rPr>
        <w:t xml:space="preserve"> S2</w:t>
      </w:r>
      <w:r w:rsidR="00B0404D" w:rsidRPr="00CF1C0E">
        <w:rPr>
          <w:rFonts w:cs="Times New Roman"/>
          <w:b/>
          <w:bCs/>
          <w:szCs w:val="24"/>
          <w:lang w:val="en-GB"/>
        </w:rPr>
        <w:t xml:space="preserve">. </w:t>
      </w:r>
      <w:r w:rsidR="00702E32" w:rsidRPr="003445B8">
        <w:rPr>
          <w:rFonts w:cs="Times New Roman"/>
          <w:szCs w:val="24"/>
          <w:lang w:val="en-GB"/>
        </w:rPr>
        <w:t>Human p</w:t>
      </w:r>
      <w:r w:rsidR="00B0404D" w:rsidRPr="00CF1C0E">
        <w:rPr>
          <w:rFonts w:cs="Times New Roman"/>
          <w:szCs w:val="24"/>
          <w:lang w:val="en-GB"/>
        </w:rPr>
        <w:t>opulation</w:t>
      </w:r>
      <w:r w:rsidR="00C55639" w:rsidRPr="00CF1C0E">
        <w:rPr>
          <w:rFonts w:cs="Times New Roman"/>
          <w:szCs w:val="24"/>
          <w:lang w:val="en-GB"/>
        </w:rPr>
        <w:t xml:space="preserve"> that participated in the study categorised</w:t>
      </w:r>
      <w:r w:rsidR="00B0404D" w:rsidRPr="00CF1C0E">
        <w:rPr>
          <w:rFonts w:cs="Times New Roman"/>
          <w:szCs w:val="24"/>
          <w:lang w:val="en-GB"/>
        </w:rPr>
        <w:t xml:space="preserve"> by age group and </w:t>
      </w:r>
      <w:r w:rsidR="00C55639" w:rsidRPr="00CF1C0E">
        <w:rPr>
          <w:rFonts w:cs="Times New Roman"/>
          <w:szCs w:val="24"/>
          <w:lang w:val="en-GB"/>
        </w:rPr>
        <w:t>s</w:t>
      </w:r>
      <w:r w:rsidR="00B0404D" w:rsidRPr="00CF1C0E">
        <w:rPr>
          <w:rFonts w:cs="Times New Roman"/>
          <w:szCs w:val="24"/>
          <w:lang w:val="en-GB"/>
        </w:rPr>
        <w:t>ex</w:t>
      </w:r>
    </w:p>
    <w:tbl>
      <w:tblPr>
        <w:tblStyle w:val="TableGrid"/>
        <w:tblW w:w="8546" w:type="dxa"/>
        <w:tblLook w:val="04A0" w:firstRow="1" w:lastRow="0" w:firstColumn="1" w:lastColumn="0" w:noHBand="0" w:noVBand="1"/>
      </w:tblPr>
      <w:tblGrid>
        <w:gridCol w:w="1420"/>
        <w:gridCol w:w="129"/>
        <w:gridCol w:w="1550"/>
        <w:gridCol w:w="1974"/>
        <w:gridCol w:w="1692"/>
        <w:gridCol w:w="1781"/>
      </w:tblGrid>
      <w:tr w:rsidR="007A34D5" w:rsidRPr="00CF1C0E" w14:paraId="40DDBDD2" w14:textId="77777777" w:rsidTr="007A34D5">
        <w:trPr>
          <w:trHeight w:val="344"/>
        </w:trPr>
        <w:tc>
          <w:tcPr>
            <w:tcW w:w="1549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CD" w14:textId="77777777" w:rsidR="007A34D5" w:rsidRPr="00CF1C0E" w:rsidRDefault="007A34D5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55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CE" w14:textId="77777777" w:rsidR="007A34D5" w:rsidRPr="00CF1C0E" w:rsidRDefault="007A34D5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9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DDBDCF" w14:textId="77777777" w:rsidR="007A34D5" w:rsidRPr="0049195F" w:rsidRDefault="007A34D5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/>
                <w:bCs/>
                <w:szCs w:val="24"/>
              </w:rPr>
            </w:pPr>
            <w:r w:rsidRPr="0049195F">
              <w:rPr>
                <w:rFonts w:cs="Times New Roman"/>
                <w:b/>
                <w:bCs/>
                <w:szCs w:val="24"/>
              </w:rPr>
              <w:t>Ambohitromby </w:t>
            </w:r>
          </w:p>
        </w:tc>
        <w:tc>
          <w:tcPr>
            <w:tcW w:w="16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DDBDD0" w14:textId="77777777" w:rsidR="007A34D5" w:rsidRPr="0049195F" w:rsidRDefault="007A34D5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/>
                <w:bCs/>
                <w:szCs w:val="24"/>
              </w:rPr>
            </w:pPr>
            <w:r w:rsidRPr="0049195F">
              <w:rPr>
                <w:rFonts w:cs="Times New Roman"/>
                <w:b/>
                <w:bCs/>
                <w:szCs w:val="24"/>
              </w:rPr>
              <w:t>Miarinarivo </w:t>
            </w:r>
          </w:p>
        </w:tc>
        <w:tc>
          <w:tcPr>
            <w:tcW w:w="17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DDBDD1" w14:textId="77777777" w:rsidR="007A34D5" w:rsidRPr="0049195F" w:rsidRDefault="007A34D5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/>
                <w:bCs/>
                <w:szCs w:val="24"/>
              </w:rPr>
            </w:pPr>
            <w:r w:rsidRPr="0049195F">
              <w:rPr>
                <w:rFonts w:cs="Times New Roman"/>
                <w:b/>
                <w:bCs/>
                <w:szCs w:val="24"/>
              </w:rPr>
              <w:t>Total</w:t>
            </w:r>
          </w:p>
        </w:tc>
      </w:tr>
      <w:tr w:rsidR="007A34D5" w:rsidRPr="00CF1C0E" w14:paraId="40DDBDD8" w14:textId="77777777" w:rsidTr="007A34D5">
        <w:trPr>
          <w:trHeight w:val="486"/>
        </w:trPr>
        <w:tc>
          <w:tcPr>
            <w:tcW w:w="14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D3" w14:textId="77777777" w:rsidR="007A34D5" w:rsidRPr="00CF1C0E" w:rsidRDefault="007A34D5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D4" w14:textId="77777777" w:rsidR="007A34D5" w:rsidRPr="00CF1C0E" w:rsidRDefault="007A34D5" w:rsidP="007A34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F1C0E">
              <w:rPr>
                <w:rFonts w:cs="Times New Roman"/>
                <w:szCs w:val="24"/>
              </w:rPr>
              <w:t>Sample size</w:t>
            </w:r>
          </w:p>
        </w:tc>
        <w:tc>
          <w:tcPr>
            <w:tcW w:w="197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D5" w14:textId="77777777" w:rsidR="007A34D5" w:rsidRPr="00CF1C0E" w:rsidRDefault="007A34D5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F1C0E">
              <w:rPr>
                <w:rFonts w:cs="Times New Roman"/>
                <w:szCs w:val="24"/>
              </w:rPr>
              <w:t>218</w:t>
            </w:r>
          </w:p>
        </w:tc>
        <w:tc>
          <w:tcPr>
            <w:tcW w:w="169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D6" w14:textId="77777777" w:rsidR="007A34D5" w:rsidRPr="00CF1C0E" w:rsidRDefault="007A34D5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F1C0E">
              <w:rPr>
                <w:rFonts w:cs="Times New Roman"/>
                <w:szCs w:val="24"/>
              </w:rPr>
              <w:t>162</w:t>
            </w:r>
          </w:p>
        </w:tc>
        <w:tc>
          <w:tcPr>
            <w:tcW w:w="178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D7" w14:textId="77777777" w:rsidR="007A34D5" w:rsidRPr="00CF1C0E" w:rsidRDefault="007A34D5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F1C0E">
              <w:rPr>
                <w:rFonts w:cs="Times New Roman"/>
                <w:szCs w:val="24"/>
              </w:rPr>
              <w:t>380</w:t>
            </w:r>
          </w:p>
        </w:tc>
      </w:tr>
      <w:tr w:rsidR="00A14077" w:rsidRPr="00CF1C0E" w14:paraId="40DDBDDE" w14:textId="77777777" w:rsidTr="007A34D5">
        <w:trPr>
          <w:trHeight w:val="369"/>
        </w:trPr>
        <w:tc>
          <w:tcPr>
            <w:tcW w:w="142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D9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F1C0E">
              <w:rPr>
                <w:rFonts w:cs="Times New Roman"/>
                <w:szCs w:val="24"/>
              </w:rPr>
              <w:t>Age group</w:t>
            </w:r>
          </w:p>
        </w:tc>
        <w:tc>
          <w:tcPr>
            <w:tcW w:w="1679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DDBDDA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F1C0E">
              <w:rPr>
                <w:rFonts w:cs="Times New Roman"/>
                <w:szCs w:val="24"/>
              </w:rPr>
              <w:t>&lt;5 </w:t>
            </w:r>
          </w:p>
        </w:tc>
        <w:tc>
          <w:tcPr>
            <w:tcW w:w="1974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DDBDDB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F1C0E">
              <w:rPr>
                <w:rFonts w:cs="Times New Roman"/>
                <w:szCs w:val="24"/>
              </w:rPr>
              <w:t>34 </w:t>
            </w:r>
          </w:p>
        </w:tc>
        <w:tc>
          <w:tcPr>
            <w:tcW w:w="1692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DDBDDC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F1C0E">
              <w:rPr>
                <w:rFonts w:cs="Times New Roman"/>
                <w:szCs w:val="24"/>
              </w:rPr>
              <w:t>28 </w:t>
            </w:r>
          </w:p>
        </w:tc>
        <w:tc>
          <w:tcPr>
            <w:tcW w:w="178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DDBDDD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F1C0E">
              <w:rPr>
                <w:rFonts w:cs="Times New Roman"/>
                <w:szCs w:val="24"/>
              </w:rPr>
              <w:t>62 (16.3</w:t>
            </w:r>
            <w:r w:rsidR="00952C29" w:rsidRPr="00CF1C0E">
              <w:rPr>
                <w:rFonts w:cs="Times New Roman"/>
                <w:szCs w:val="24"/>
              </w:rPr>
              <w:t>2</w:t>
            </w:r>
            <w:r w:rsidRPr="00CF1C0E">
              <w:rPr>
                <w:rFonts w:cs="Times New Roman"/>
                <w:szCs w:val="24"/>
              </w:rPr>
              <w:t>%)</w:t>
            </w:r>
          </w:p>
        </w:tc>
      </w:tr>
      <w:tr w:rsidR="00A14077" w:rsidRPr="00CF1C0E" w14:paraId="40DDBDE4" w14:textId="77777777" w:rsidTr="007A34D5">
        <w:trPr>
          <w:trHeight w:val="344"/>
        </w:trPr>
        <w:tc>
          <w:tcPr>
            <w:tcW w:w="142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DF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DDBDE0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F1C0E">
              <w:rPr>
                <w:rFonts w:cs="Times New Roman"/>
                <w:szCs w:val="24"/>
              </w:rPr>
              <w:t>[5-10[ </w:t>
            </w:r>
          </w:p>
        </w:tc>
        <w:tc>
          <w:tcPr>
            <w:tcW w:w="19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DDBDE1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F1C0E">
              <w:rPr>
                <w:rFonts w:cs="Times New Roman"/>
                <w:szCs w:val="24"/>
              </w:rPr>
              <w:t>43 </w:t>
            </w:r>
          </w:p>
        </w:tc>
        <w:tc>
          <w:tcPr>
            <w:tcW w:w="169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DDBDE2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F1C0E">
              <w:rPr>
                <w:rFonts w:cs="Times New Roman"/>
                <w:szCs w:val="24"/>
              </w:rPr>
              <w:t>24 </w:t>
            </w:r>
          </w:p>
        </w:tc>
        <w:tc>
          <w:tcPr>
            <w:tcW w:w="178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DDBDE3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F1C0E">
              <w:rPr>
                <w:rFonts w:cs="Times New Roman"/>
                <w:szCs w:val="24"/>
              </w:rPr>
              <w:t>67 (17.6</w:t>
            </w:r>
            <w:r w:rsidR="00CA270F" w:rsidRPr="00CF1C0E">
              <w:rPr>
                <w:rFonts w:cs="Times New Roman"/>
                <w:szCs w:val="24"/>
              </w:rPr>
              <w:t>3</w:t>
            </w:r>
            <w:r w:rsidRPr="00CF1C0E">
              <w:rPr>
                <w:rFonts w:cs="Times New Roman"/>
                <w:szCs w:val="24"/>
              </w:rPr>
              <w:t>%)</w:t>
            </w:r>
          </w:p>
        </w:tc>
      </w:tr>
      <w:tr w:rsidR="00A14077" w:rsidRPr="00CF1C0E" w14:paraId="40DDBDEA" w14:textId="77777777" w:rsidTr="007A34D5">
        <w:trPr>
          <w:trHeight w:val="344"/>
        </w:trPr>
        <w:tc>
          <w:tcPr>
            <w:tcW w:w="142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E5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DDBDE6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F1C0E">
              <w:rPr>
                <w:rFonts w:cs="Times New Roman"/>
                <w:szCs w:val="24"/>
              </w:rPr>
              <w:t>[10-15[ </w:t>
            </w:r>
          </w:p>
        </w:tc>
        <w:tc>
          <w:tcPr>
            <w:tcW w:w="19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DDBDE7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F1C0E">
              <w:rPr>
                <w:rFonts w:cs="Times New Roman"/>
                <w:szCs w:val="24"/>
              </w:rPr>
              <w:t>46 </w:t>
            </w:r>
          </w:p>
        </w:tc>
        <w:tc>
          <w:tcPr>
            <w:tcW w:w="169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DDBDE8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F1C0E">
              <w:rPr>
                <w:rFonts w:cs="Times New Roman"/>
                <w:szCs w:val="24"/>
              </w:rPr>
              <w:t>23 </w:t>
            </w:r>
          </w:p>
        </w:tc>
        <w:tc>
          <w:tcPr>
            <w:tcW w:w="178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DDBDE9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F1C0E">
              <w:rPr>
                <w:rFonts w:cs="Times New Roman"/>
                <w:szCs w:val="24"/>
              </w:rPr>
              <w:t>69 (18.</w:t>
            </w:r>
            <w:r w:rsidR="0026093B" w:rsidRPr="00CF1C0E">
              <w:rPr>
                <w:rFonts w:cs="Times New Roman"/>
                <w:szCs w:val="24"/>
              </w:rPr>
              <w:t>16</w:t>
            </w:r>
            <w:r w:rsidRPr="00CF1C0E">
              <w:rPr>
                <w:rFonts w:cs="Times New Roman"/>
                <w:szCs w:val="24"/>
              </w:rPr>
              <w:t>%)</w:t>
            </w:r>
          </w:p>
        </w:tc>
      </w:tr>
      <w:tr w:rsidR="00690CEB" w:rsidRPr="00CF1C0E" w14:paraId="40DDBDF0" w14:textId="77777777" w:rsidTr="007A34D5">
        <w:trPr>
          <w:trHeight w:val="369"/>
        </w:trPr>
        <w:tc>
          <w:tcPr>
            <w:tcW w:w="142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EB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DDBDEC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F1C0E">
              <w:rPr>
                <w:rFonts w:cs="Times New Roman"/>
                <w:szCs w:val="24"/>
              </w:rPr>
              <w:t>&gt;15 </w:t>
            </w:r>
          </w:p>
        </w:tc>
        <w:tc>
          <w:tcPr>
            <w:tcW w:w="197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DDBDED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F1C0E">
              <w:rPr>
                <w:rFonts w:cs="Times New Roman"/>
                <w:szCs w:val="24"/>
              </w:rPr>
              <w:t>95 </w:t>
            </w:r>
          </w:p>
        </w:tc>
        <w:tc>
          <w:tcPr>
            <w:tcW w:w="16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DDBDEE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F1C0E">
              <w:rPr>
                <w:rFonts w:cs="Times New Roman"/>
                <w:szCs w:val="24"/>
              </w:rPr>
              <w:t>87 </w:t>
            </w:r>
          </w:p>
        </w:tc>
        <w:tc>
          <w:tcPr>
            <w:tcW w:w="178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DDBDEF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F1C0E">
              <w:rPr>
                <w:rFonts w:cs="Times New Roman"/>
                <w:szCs w:val="24"/>
              </w:rPr>
              <w:t>182 (47.</w:t>
            </w:r>
            <w:r w:rsidR="0026093B" w:rsidRPr="00CF1C0E">
              <w:rPr>
                <w:rFonts w:cs="Times New Roman"/>
                <w:szCs w:val="24"/>
              </w:rPr>
              <w:t>8</w:t>
            </w:r>
            <w:r w:rsidRPr="00CF1C0E">
              <w:rPr>
                <w:rFonts w:cs="Times New Roman"/>
                <w:szCs w:val="24"/>
              </w:rPr>
              <w:t>9%)</w:t>
            </w:r>
          </w:p>
        </w:tc>
      </w:tr>
      <w:tr w:rsidR="00A14077" w:rsidRPr="00CF1C0E" w14:paraId="40DDBDF6" w14:textId="77777777" w:rsidTr="007A34D5">
        <w:trPr>
          <w:trHeight w:val="344"/>
        </w:trPr>
        <w:tc>
          <w:tcPr>
            <w:tcW w:w="142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F1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F1C0E">
              <w:rPr>
                <w:rFonts w:cs="Times New Roman"/>
                <w:szCs w:val="24"/>
              </w:rPr>
              <w:t>Sex</w:t>
            </w:r>
          </w:p>
        </w:tc>
        <w:tc>
          <w:tcPr>
            <w:tcW w:w="1679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F2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F1C0E">
              <w:rPr>
                <w:rFonts w:cs="Times New Roman"/>
                <w:szCs w:val="24"/>
              </w:rPr>
              <w:t>Male</w:t>
            </w:r>
          </w:p>
        </w:tc>
        <w:tc>
          <w:tcPr>
            <w:tcW w:w="1974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F3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49195F">
              <w:rPr>
                <w:rFonts w:eastAsia="Times New Roman" w:cs="Times New Roman"/>
                <w:szCs w:val="24"/>
                <w:lang w:eastAsia="en-US"/>
              </w:rPr>
              <w:t>97 </w:t>
            </w:r>
          </w:p>
        </w:tc>
        <w:tc>
          <w:tcPr>
            <w:tcW w:w="1692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F4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49195F">
              <w:rPr>
                <w:rFonts w:eastAsia="Times New Roman" w:cs="Times New Roman"/>
                <w:szCs w:val="24"/>
                <w:lang w:eastAsia="en-US"/>
              </w:rPr>
              <w:t>75 </w:t>
            </w:r>
          </w:p>
        </w:tc>
        <w:tc>
          <w:tcPr>
            <w:tcW w:w="178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F5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49195F">
              <w:rPr>
                <w:rFonts w:eastAsia="Times New Roman" w:cs="Times New Roman"/>
                <w:szCs w:val="24"/>
                <w:lang w:eastAsia="en-US"/>
              </w:rPr>
              <w:t>172 (45.</w:t>
            </w:r>
            <w:r w:rsidR="003B428E" w:rsidRPr="0049195F">
              <w:rPr>
                <w:rFonts w:eastAsia="Times New Roman" w:cs="Times New Roman"/>
                <w:szCs w:val="24"/>
                <w:lang w:eastAsia="en-US"/>
              </w:rPr>
              <w:t>26</w:t>
            </w:r>
            <w:r w:rsidRPr="0049195F">
              <w:rPr>
                <w:rFonts w:eastAsia="Times New Roman" w:cs="Times New Roman"/>
                <w:szCs w:val="24"/>
                <w:lang w:eastAsia="en-US"/>
              </w:rPr>
              <w:t>%)</w:t>
            </w:r>
          </w:p>
        </w:tc>
      </w:tr>
      <w:tr w:rsidR="00A14077" w:rsidRPr="00CF1C0E" w14:paraId="40DDBDFC" w14:textId="77777777" w:rsidTr="007A34D5">
        <w:trPr>
          <w:trHeight w:val="344"/>
        </w:trPr>
        <w:tc>
          <w:tcPr>
            <w:tcW w:w="142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F7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F8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F1C0E">
              <w:rPr>
                <w:rFonts w:cs="Times New Roman"/>
                <w:szCs w:val="24"/>
              </w:rPr>
              <w:t>Female</w:t>
            </w:r>
          </w:p>
        </w:tc>
        <w:tc>
          <w:tcPr>
            <w:tcW w:w="197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F9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49195F">
              <w:rPr>
                <w:rFonts w:eastAsia="Times New Roman" w:cs="Times New Roman"/>
                <w:szCs w:val="24"/>
                <w:lang w:eastAsia="en-US"/>
              </w:rPr>
              <w:t>121 </w:t>
            </w:r>
          </w:p>
        </w:tc>
        <w:tc>
          <w:tcPr>
            <w:tcW w:w="1692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FA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49195F">
              <w:rPr>
                <w:rFonts w:eastAsia="Times New Roman" w:cs="Times New Roman"/>
                <w:szCs w:val="24"/>
                <w:lang w:eastAsia="en-US"/>
              </w:rPr>
              <w:t>87 </w:t>
            </w:r>
          </w:p>
        </w:tc>
        <w:tc>
          <w:tcPr>
            <w:tcW w:w="1781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DDBDFB" w14:textId="77777777" w:rsidR="00B0404D" w:rsidRPr="00CF1C0E" w:rsidRDefault="00B0404D" w:rsidP="00E566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49195F">
              <w:rPr>
                <w:rFonts w:eastAsia="Times New Roman" w:cs="Times New Roman"/>
                <w:szCs w:val="24"/>
                <w:lang w:eastAsia="en-US"/>
              </w:rPr>
              <w:t>208 (54.7</w:t>
            </w:r>
            <w:r w:rsidR="00052C2A" w:rsidRPr="0049195F">
              <w:rPr>
                <w:rFonts w:eastAsia="Times New Roman" w:cs="Times New Roman"/>
                <w:szCs w:val="24"/>
                <w:lang w:eastAsia="en-US"/>
              </w:rPr>
              <w:t>3</w:t>
            </w:r>
            <w:r w:rsidRPr="0049195F">
              <w:rPr>
                <w:rFonts w:eastAsia="Times New Roman" w:cs="Times New Roman"/>
                <w:szCs w:val="24"/>
                <w:lang w:eastAsia="en-US"/>
              </w:rPr>
              <w:t>%)</w:t>
            </w:r>
          </w:p>
        </w:tc>
      </w:tr>
    </w:tbl>
    <w:p w14:paraId="40DDBDFD" w14:textId="77777777" w:rsidR="00F449A3" w:rsidRPr="00CF1C0E" w:rsidRDefault="00052C2A" w:rsidP="00052C2A">
      <w:pPr>
        <w:tabs>
          <w:tab w:val="left" w:pos="1320"/>
        </w:tabs>
        <w:rPr>
          <w:lang w:val="en-GB"/>
        </w:rPr>
      </w:pPr>
      <w:r w:rsidRPr="00CF1C0E">
        <w:rPr>
          <w:lang w:val="en-GB"/>
        </w:rPr>
        <w:t>The numbers in parenthesis are the proportions.</w:t>
      </w:r>
    </w:p>
    <w:p w14:paraId="40DDBDFE" w14:textId="77777777" w:rsidR="00052C2A" w:rsidRPr="00CF1C0E" w:rsidRDefault="00052C2A" w:rsidP="00052C2A">
      <w:pPr>
        <w:tabs>
          <w:tab w:val="left" w:pos="1320"/>
        </w:tabs>
        <w:rPr>
          <w:lang w:val="en-GB"/>
        </w:rPr>
        <w:sectPr w:rsidR="00052C2A" w:rsidRPr="00CF1C0E" w:rsidSect="000B1C36">
          <w:pgSz w:w="16840" w:h="11907" w:code="9"/>
          <w:pgMar w:top="1418" w:right="1418" w:bottom="1418" w:left="1418" w:header="709" w:footer="709" w:gutter="0"/>
          <w:cols w:space="708"/>
          <w:docGrid w:linePitch="360"/>
        </w:sectPr>
      </w:pPr>
      <w:r w:rsidRPr="00CF1C0E">
        <w:rPr>
          <w:lang w:val="en-GB"/>
        </w:rPr>
        <w:tab/>
      </w:r>
    </w:p>
    <w:p w14:paraId="40DDBDFF" w14:textId="77777777" w:rsidR="00F449A3" w:rsidRPr="00CF1C0E" w:rsidRDefault="00BC460E" w:rsidP="0049195F">
      <w:pPr>
        <w:spacing w:after="0" w:line="360" w:lineRule="auto"/>
        <w:rPr>
          <w:rFonts w:eastAsia="Times New Roman" w:cs="Times New Roman"/>
          <w:szCs w:val="24"/>
          <w:lang w:val="en-GB"/>
        </w:rPr>
      </w:pPr>
      <w:r w:rsidRPr="00CF1C0E">
        <w:rPr>
          <w:b/>
          <w:bCs/>
          <w:lang w:val="en-GB" w:eastAsia="fr-FR"/>
        </w:rPr>
        <w:lastRenderedPageBreak/>
        <w:t xml:space="preserve">Additional file </w:t>
      </w:r>
      <w:r w:rsidR="00AD3555">
        <w:rPr>
          <w:b/>
          <w:bCs/>
          <w:lang w:val="en-GB" w:eastAsia="fr-FR"/>
        </w:rPr>
        <w:t>1</w:t>
      </w:r>
      <w:r w:rsidRPr="00CF1C0E">
        <w:rPr>
          <w:b/>
          <w:bCs/>
          <w:lang w:val="en-GB" w:eastAsia="fr-FR"/>
        </w:rPr>
        <w:t xml:space="preserve">: </w:t>
      </w:r>
      <w:r w:rsidR="00F449A3" w:rsidRPr="00CF1C0E">
        <w:rPr>
          <w:rFonts w:eastAsia="Times New Roman" w:cs="Times New Roman"/>
          <w:b/>
          <w:bCs/>
          <w:szCs w:val="24"/>
          <w:lang w:val="en-GB"/>
        </w:rPr>
        <w:t>Table</w:t>
      </w:r>
      <w:r w:rsidR="00AD3555">
        <w:rPr>
          <w:rFonts w:eastAsia="Times New Roman" w:cs="Times New Roman"/>
          <w:b/>
          <w:bCs/>
          <w:szCs w:val="24"/>
          <w:lang w:val="en-GB"/>
        </w:rPr>
        <w:t xml:space="preserve"> S3</w:t>
      </w:r>
      <w:r w:rsidR="00F449A3" w:rsidRPr="00CF1C0E">
        <w:rPr>
          <w:rFonts w:eastAsia="Times New Roman" w:cs="Times New Roman"/>
          <w:b/>
          <w:bCs/>
          <w:szCs w:val="24"/>
          <w:lang w:val="en-GB"/>
        </w:rPr>
        <w:t xml:space="preserve">. </w:t>
      </w:r>
      <w:r w:rsidR="00F449A3" w:rsidRPr="00CF1C0E">
        <w:rPr>
          <w:rFonts w:eastAsia="Times New Roman" w:cs="Times New Roman"/>
          <w:szCs w:val="24"/>
          <w:lang w:val="en-GB"/>
        </w:rPr>
        <w:t>Mosquitoes collected by HLCs inside and outside houses</w:t>
      </w:r>
      <w:r w:rsidR="008E6A3C" w:rsidRPr="00CF1C0E">
        <w:rPr>
          <w:rFonts w:eastAsia="Times New Roman" w:cs="Times New Roman"/>
          <w:szCs w:val="24"/>
          <w:lang w:val="en-GB"/>
        </w:rPr>
        <w:t>, in Ambohitromby and Miarinarivo</w:t>
      </w:r>
      <w:r w:rsidR="00F449A3" w:rsidRPr="00CF1C0E">
        <w:rPr>
          <w:rFonts w:eastAsia="Times New Roman" w:cs="Times New Roman"/>
          <w:szCs w:val="24"/>
          <w:lang w:val="en-GB"/>
        </w:rPr>
        <w:t xml:space="preserve"> </w:t>
      </w:r>
      <w:r w:rsidR="00F56C47" w:rsidRPr="00CF1C0E">
        <w:rPr>
          <w:rFonts w:eastAsia="Times New Roman" w:cs="Times New Roman"/>
          <w:szCs w:val="24"/>
          <w:lang w:val="en-GB"/>
        </w:rPr>
        <w:t xml:space="preserve">at </w:t>
      </w:r>
      <w:r w:rsidR="001651A6" w:rsidRPr="00CF1C0E">
        <w:rPr>
          <w:rFonts w:eastAsia="Times New Roman" w:cs="Times New Roman"/>
          <w:szCs w:val="24"/>
          <w:lang w:val="en-GB"/>
        </w:rPr>
        <w:t xml:space="preserve">the </w:t>
      </w:r>
      <w:r w:rsidR="00F56C47" w:rsidRPr="00CF1C0E">
        <w:rPr>
          <w:rFonts w:eastAsia="Times New Roman" w:cs="Times New Roman"/>
          <w:szCs w:val="24"/>
          <w:lang w:val="en-GB"/>
        </w:rPr>
        <w:t xml:space="preserve">three </w:t>
      </w:r>
      <w:r w:rsidR="008E6A3C" w:rsidRPr="00CF1C0E">
        <w:rPr>
          <w:rFonts w:eastAsia="Times New Roman" w:cs="Times New Roman"/>
          <w:szCs w:val="24"/>
          <w:lang w:val="en-GB"/>
        </w:rPr>
        <w:t xml:space="preserve">time </w:t>
      </w:r>
      <w:r w:rsidR="004C176E" w:rsidRPr="00CF1C0E">
        <w:rPr>
          <w:rFonts w:eastAsia="Times New Roman" w:cs="Times New Roman"/>
          <w:szCs w:val="24"/>
          <w:lang w:val="en-GB"/>
        </w:rPr>
        <w:t>points</w:t>
      </w:r>
      <w:r w:rsidR="00F449A3" w:rsidRPr="00CF1C0E">
        <w:rPr>
          <w:rFonts w:eastAsia="Times New Roman" w:cs="Times New Roman"/>
          <w:szCs w:val="24"/>
          <w:lang w:val="en-GB"/>
        </w:rPr>
        <w:t>.</w:t>
      </w:r>
      <w:r w:rsidR="00F16F58" w:rsidRPr="00CF1C0E">
        <w:rPr>
          <w:rFonts w:eastAsia="Times New Roman" w:cs="Times New Roman"/>
          <w:szCs w:val="24"/>
          <w:lang w:val="en-GB"/>
        </w:rPr>
        <w:t xml:space="preserve"> </w:t>
      </w:r>
    </w:p>
    <w:tbl>
      <w:tblPr>
        <w:tblStyle w:val="Grilledutableau1"/>
        <w:tblW w:w="14305" w:type="dxa"/>
        <w:jc w:val="center"/>
        <w:tblLayout w:type="fixed"/>
        <w:tblLook w:val="04A0" w:firstRow="1" w:lastRow="0" w:firstColumn="1" w:lastColumn="0" w:noHBand="0" w:noVBand="1"/>
      </w:tblPr>
      <w:tblGrid>
        <w:gridCol w:w="3092"/>
        <w:gridCol w:w="649"/>
        <w:gridCol w:w="618"/>
        <w:gridCol w:w="558"/>
        <w:gridCol w:w="559"/>
        <w:gridCol w:w="522"/>
        <w:gridCol w:w="570"/>
        <w:gridCol w:w="589"/>
        <w:gridCol w:w="713"/>
        <w:gridCol w:w="442"/>
        <w:gridCol w:w="540"/>
        <w:gridCol w:w="546"/>
        <w:gridCol w:w="677"/>
        <w:gridCol w:w="630"/>
        <w:gridCol w:w="630"/>
        <w:gridCol w:w="630"/>
        <w:gridCol w:w="720"/>
        <w:gridCol w:w="630"/>
        <w:gridCol w:w="990"/>
      </w:tblGrid>
      <w:tr w:rsidR="00FD751F" w:rsidRPr="00CF1C0E" w14:paraId="40DDBE05" w14:textId="77777777" w:rsidTr="0049195F">
        <w:trPr>
          <w:trHeight w:val="169"/>
          <w:jc w:val="center"/>
        </w:trPr>
        <w:tc>
          <w:tcPr>
            <w:tcW w:w="30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0DDBE00" w14:textId="77777777" w:rsidR="00FD751F" w:rsidRPr="00CF1C0E" w:rsidRDefault="00FD751F" w:rsidP="006E2452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4778" w:type="dxa"/>
            <w:gridSpan w:val="8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BE01" w14:textId="77777777" w:rsidR="00FD751F" w:rsidRPr="00CF1C0E" w:rsidRDefault="00FD751F" w:rsidP="002360D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CF1C0E">
              <w:rPr>
                <w:rFonts w:eastAsia="Times New Roman" w:cs="Times New Roman"/>
                <w:b/>
                <w:bCs/>
              </w:rPr>
              <w:t>Ambohitromby</w:t>
            </w:r>
          </w:p>
        </w:tc>
        <w:tc>
          <w:tcPr>
            <w:tcW w:w="4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DDBE02" w14:textId="77777777" w:rsidR="00FD751F" w:rsidRPr="00CF1C0E" w:rsidRDefault="00FD751F" w:rsidP="002360D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5003" w:type="dxa"/>
            <w:gridSpan w:val="8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DDBE03" w14:textId="77777777" w:rsidR="00FD751F" w:rsidRPr="00CF1C0E" w:rsidRDefault="00FD751F" w:rsidP="002360D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CF1C0E">
              <w:rPr>
                <w:rFonts w:eastAsia="Times New Roman" w:cs="Times New Roman"/>
                <w:b/>
                <w:bCs/>
              </w:rPr>
              <w:t>Miarinarivo</w:t>
            </w:r>
          </w:p>
        </w:tc>
        <w:tc>
          <w:tcPr>
            <w:tcW w:w="9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DDBE04" w14:textId="77777777" w:rsidR="00FD751F" w:rsidRPr="00CF1C0E" w:rsidRDefault="00293F75" w:rsidP="006D5BC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</w:rPr>
            </w:pPr>
            <w:r w:rsidRPr="00CF1C0E">
              <w:rPr>
                <w:rFonts w:eastAsia="Times New Roman" w:cs="Times New Roman"/>
                <w:b/>
                <w:bCs/>
              </w:rPr>
              <w:t>Total</w:t>
            </w:r>
          </w:p>
        </w:tc>
      </w:tr>
      <w:tr w:rsidR="00FD751F" w:rsidRPr="00CF1C0E" w14:paraId="40DDBE11" w14:textId="77777777" w:rsidTr="0049195F">
        <w:trPr>
          <w:trHeight w:val="174"/>
          <w:jc w:val="center"/>
        </w:trPr>
        <w:tc>
          <w:tcPr>
            <w:tcW w:w="30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06" w14:textId="77777777" w:rsidR="00FD751F" w:rsidRPr="00CF1C0E" w:rsidRDefault="00FD751F" w:rsidP="006E2452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07" w14:textId="77777777" w:rsidR="00FD751F" w:rsidRPr="00CF1C0E" w:rsidRDefault="00FD751F" w:rsidP="006E245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T1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08" w14:textId="77777777" w:rsidR="00FD751F" w:rsidRPr="00CF1C0E" w:rsidRDefault="00FD751F" w:rsidP="006E245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T2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09" w14:textId="77777777" w:rsidR="00FD751F" w:rsidRPr="00CF1C0E" w:rsidRDefault="00FD751F" w:rsidP="006E245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T3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0DDBE0A" w14:textId="77777777" w:rsidR="00FD751F" w:rsidRPr="00CF1C0E" w:rsidRDefault="00FD751F" w:rsidP="006E245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Total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DDBE0B" w14:textId="77777777" w:rsidR="00FD751F" w:rsidRPr="00CF1C0E" w:rsidRDefault="00FD751F" w:rsidP="006E245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BE0C" w14:textId="77777777" w:rsidR="00FD751F" w:rsidRPr="00CF1C0E" w:rsidRDefault="00FD751F" w:rsidP="006E245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T1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BE0D" w14:textId="77777777" w:rsidR="00FD751F" w:rsidRPr="00CF1C0E" w:rsidRDefault="00FD751F" w:rsidP="006E245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T2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BE0E" w14:textId="77777777" w:rsidR="00FD751F" w:rsidRPr="00CF1C0E" w:rsidRDefault="00FD751F" w:rsidP="006E245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T3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0DDBE0F" w14:textId="77777777" w:rsidR="00FD751F" w:rsidRPr="00CF1C0E" w:rsidRDefault="00FD751F" w:rsidP="006E245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DDBE10" w14:textId="77777777" w:rsidR="00FD751F" w:rsidRPr="00CF1C0E" w:rsidRDefault="00FD751F" w:rsidP="006E245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49195F" w:rsidRPr="00CF1C0E" w14:paraId="40DDBE25" w14:textId="77777777" w:rsidTr="006D5BC0">
        <w:trPr>
          <w:trHeight w:val="174"/>
          <w:jc w:val="center"/>
        </w:trPr>
        <w:tc>
          <w:tcPr>
            <w:tcW w:w="30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BE12" w14:textId="77777777" w:rsidR="00FD751F" w:rsidRPr="00CF1C0E" w:rsidRDefault="00FD751F" w:rsidP="00671E09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Mosquito species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E13" w14:textId="77777777" w:rsidR="00FD751F" w:rsidRPr="00CF1C0E" w:rsidRDefault="00FD751F" w:rsidP="00671E0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Ind</w:t>
            </w:r>
          </w:p>
        </w:tc>
        <w:tc>
          <w:tcPr>
            <w:tcW w:w="61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14" w14:textId="77777777" w:rsidR="00FD751F" w:rsidRPr="00CF1C0E" w:rsidRDefault="00FD751F" w:rsidP="00671E0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Out</w:t>
            </w:r>
          </w:p>
        </w:tc>
        <w:tc>
          <w:tcPr>
            <w:tcW w:w="55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E15" w14:textId="77777777" w:rsidR="00FD751F" w:rsidRPr="00CF1C0E" w:rsidRDefault="00FD751F" w:rsidP="00671E0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Ind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16" w14:textId="77777777" w:rsidR="00FD751F" w:rsidRPr="00CF1C0E" w:rsidRDefault="00FD751F" w:rsidP="00671E0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Out</w:t>
            </w:r>
          </w:p>
        </w:tc>
        <w:tc>
          <w:tcPr>
            <w:tcW w:w="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E17" w14:textId="77777777" w:rsidR="00FD751F" w:rsidRPr="00CF1C0E" w:rsidRDefault="00FD751F" w:rsidP="00671E0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Ind</w:t>
            </w:r>
          </w:p>
        </w:tc>
        <w:tc>
          <w:tcPr>
            <w:tcW w:w="57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18" w14:textId="77777777" w:rsidR="00FD751F" w:rsidRPr="00CF1C0E" w:rsidRDefault="00FD751F" w:rsidP="00671E0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Out</w:t>
            </w:r>
          </w:p>
        </w:tc>
        <w:tc>
          <w:tcPr>
            <w:tcW w:w="5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40DDBE19" w14:textId="77777777" w:rsidR="00FD751F" w:rsidRPr="00CF1C0E" w:rsidRDefault="00FD751F" w:rsidP="00671E0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Ind</w:t>
            </w:r>
          </w:p>
        </w:tc>
        <w:tc>
          <w:tcPr>
            <w:tcW w:w="71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0DDBE1A" w14:textId="77777777" w:rsidR="00FD751F" w:rsidRPr="00CF1C0E" w:rsidRDefault="00FD751F" w:rsidP="00671E0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Out</w:t>
            </w:r>
          </w:p>
        </w:tc>
        <w:tc>
          <w:tcPr>
            <w:tcW w:w="4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0DDBE1B" w14:textId="77777777" w:rsidR="00FD751F" w:rsidRPr="00CF1C0E" w:rsidRDefault="00FD751F" w:rsidP="00671E0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E1C" w14:textId="77777777" w:rsidR="00FD751F" w:rsidRPr="00CF1C0E" w:rsidRDefault="00FD751F" w:rsidP="00671E0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Ind</w:t>
            </w:r>
          </w:p>
        </w:tc>
        <w:tc>
          <w:tcPr>
            <w:tcW w:w="54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1D" w14:textId="77777777" w:rsidR="00FD751F" w:rsidRPr="00CF1C0E" w:rsidRDefault="00FD751F" w:rsidP="00671E0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Out</w:t>
            </w:r>
          </w:p>
        </w:tc>
        <w:tc>
          <w:tcPr>
            <w:tcW w:w="6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E1E" w14:textId="77777777" w:rsidR="00FD751F" w:rsidRPr="00CF1C0E" w:rsidRDefault="00FD751F" w:rsidP="00671E0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Ind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1F" w14:textId="77777777" w:rsidR="00FD751F" w:rsidRPr="00CF1C0E" w:rsidRDefault="00FD751F" w:rsidP="00671E0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Out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E20" w14:textId="77777777" w:rsidR="00FD751F" w:rsidRPr="00CF1C0E" w:rsidRDefault="00FD751F" w:rsidP="00671E0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Ind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21" w14:textId="77777777" w:rsidR="00FD751F" w:rsidRPr="00CF1C0E" w:rsidRDefault="00FD751F" w:rsidP="00671E0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Out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40DDBE22" w14:textId="77777777" w:rsidR="00FD751F" w:rsidRPr="00CF1C0E" w:rsidRDefault="00FD751F" w:rsidP="00671E0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Ind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0DDBE23" w14:textId="77777777" w:rsidR="00FD751F" w:rsidRPr="00CF1C0E" w:rsidRDefault="00FD751F" w:rsidP="00671E0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Out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40DDBE24" w14:textId="77777777" w:rsidR="00FD751F" w:rsidRPr="00CF1C0E" w:rsidRDefault="00FD751F" w:rsidP="00671E0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</w:tr>
      <w:tr w:rsidR="0049195F" w:rsidRPr="00CF1C0E" w14:paraId="40DDBE39" w14:textId="77777777" w:rsidTr="006D5BC0">
        <w:trPr>
          <w:trHeight w:val="169"/>
          <w:jc w:val="center"/>
        </w:trPr>
        <w:tc>
          <w:tcPr>
            <w:tcW w:w="3092" w:type="dxa"/>
            <w:tcBorders>
              <w:top w:val="nil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26" w14:textId="77777777" w:rsidR="00B32F6C" w:rsidRPr="00CF1C0E" w:rsidRDefault="00B32F6C" w:rsidP="00B32F6C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CF1C0E">
              <w:rPr>
                <w:rFonts w:eastAsia="Times New Roman" w:cs="Times New Roman"/>
                <w:i/>
                <w:iCs/>
              </w:rPr>
              <w:t>Anopheles coustani</w:t>
            </w:r>
          </w:p>
        </w:tc>
        <w:tc>
          <w:tcPr>
            <w:tcW w:w="649" w:type="dxa"/>
            <w:tcBorders>
              <w:top w:val="nil"/>
              <w:left w:val="single" w:sz="4" w:space="0" w:color="FFFFFF" w:themeColor="background1"/>
              <w:bottom w:val="single" w:sz="4" w:space="0" w:color="FFFFFF"/>
              <w:right w:val="nil"/>
            </w:tcBorders>
            <w:shd w:val="clear" w:color="auto" w:fill="auto"/>
            <w:noWrap/>
            <w:hideMark/>
          </w:tcPr>
          <w:p w14:paraId="40DDBE2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28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63</w:t>
            </w:r>
          </w:p>
        </w:tc>
        <w:tc>
          <w:tcPr>
            <w:tcW w:w="558" w:type="dxa"/>
            <w:tcBorders>
              <w:top w:val="nil"/>
              <w:left w:val="single" w:sz="4" w:space="0" w:color="FFFFFF" w:themeColor="background1"/>
              <w:bottom w:val="single" w:sz="4" w:space="0" w:color="FFFFFF"/>
              <w:right w:val="nil"/>
            </w:tcBorders>
            <w:shd w:val="clear" w:color="auto" w:fill="auto"/>
            <w:noWrap/>
            <w:hideMark/>
          </w:tcPr>
          <w:p w14:paraId="40DDBE29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2A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41</w:t>
            </w:r>
          </w:p>
        </w:tc>
        <w:tc>
          <w:tcPr>
            <w:tcW w:w="522" w:type="dxa"/>
            <w:tcBorders>
              <w:top w:val="nil"/>
              <w:left w:val="single" w:sz="4" w:space="0" w:color="FFFFFF" w:themeColor="background1"/>
              <w:bottom w:val="single" w:sz="4" w:space="0" w:color="FFFFFF"/>
              <w:right w:val="nil"/>
            </w:tcBorders>
            <w:shd w:val="clear" w:color="auto" w:fill="auto"/>
            <w:noWrap/>
            <w:hideMark/>
          </w:tcPr>
          <w:p w14:paraId="40DDBE2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2C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59</w:t>
            </w:r>
          </w:p>
        </w:tc>
        <w:tc>
          <w:tcPr>
            <w:tcW w:w="589" w:type="dxa"/>
            <w:tcBorders>
              <w:top w:val="nil"/>
              <w:left w:val="single" w:sz="4" w:space="0" w:color="FFFFFF" w:themeColor="background1"/>
              <w:bottom w:val="single" w:sz="4" w:space="0" w:color="FFFFFF"/>
              <w:right w:val="nil"/>
            </w:tcBorders>
            <w:shd w:val="clear" w:color="auto" w:fill="auto"/>
          </w:tcPr>
          <w:p w14:paraId="40DDBE2D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1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40DDBE2E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263</w:t>
            </w:r>
          </w:p>
        </w:tc>
        <w:tc>
          <w:tcPr>
            <w:tcW w:w="442" w:type="dxa"/>
            <w:tcBorders>
              <w:top w:val="nil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0DDBE2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FFFFFF" w:themeColor="background1"/>
              <w:bottom w:val="single" w:sz="4" w:space="0" w:color="FFFFFF"/>
              <w:right w:val="nil"/>
            </w:tcBorders>
            <w:shd w:val="clear" w:color="auto" w:fill="auto"/>
            <w:noWrap/>
            <w:hideMark/>
          </w:tcPr>
          <w:p w14:paraId="40DDBE30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31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45</w:t>
            </w:r>
          </w:p>
        </w:tc>
        <w:tc>
          <w:tcPr>
            <w:tcW w:w="677" w:type="dxa"/>
            <w:tcBorders>
              <w:top w:val="nil"/>
              <w:left w:val="single" w:sz="4" w:space="0" w:color="FFFFFF" w:themeColor="background1"/>
              <w:bottom w:val="single" w:sz="4" w:space="0" w:color="FFFFFF"/>
              <w:right w:val="nil"/>
            </w:tcBorders>
            <w:shd w:val="clear" w:color="auto" w:fill="auto"/>
            <w:noWrap/>
            <w:hideMark/>
          </w:tcPr>
          <w:p w14:paraId="40DDBE32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3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60</w:t>
            </w:r>
          </w:p>
        </w:tc>
        <w:tc>
          <w:tcPr>
            <w:tcW w:w="630" w:type="dxa"/>
            <w:tcBorders>
              <w:top w:val="nil"/>
              <w:left w:val="single" w:sz="4" w:space="0" w:color="FFFFFF" w:themeColor="background1"/>
              <w:bottom w:val="single" w:sz="4" w:space="0" w:color="FFFFFF"/>
              <w:right w:val="nil"/>
            </w:tcBorders>
            <w:shd w:val="clear" w:color="auto" w:fill="auto"/>
            <w:noWrap/>
            <w:hideMark/>
          </w:tcPr>
          <w:p w14:paraId="40DDBE34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35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29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single" w:sz="4" w:space="0" w:color="FFFFFF"/>
              <w:right w:val="nil"/>
            </w:tcBorders>
            <w:shd w:val="clear" w:color="auto" w:fill="auto"/>
          </w:tcPr>
          <w:p w14:paraId="40DDBE36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1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40DDBE3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3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0DDBE38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rPr>
                <w:color w:val="000000"/>
              </w:rPr>
              <w:t>751</w:t>
            </w:r>
          </w:p>
        </w:tc>
      </w:tr>
      <w:tr w:rsidR="0049195F" w:rsidRPr="00CF1C0E" w14:paraId="40DDBE4D" w14:textId="77777777" w:rsidTr="006D5BC0">
        <w:trPr>
          <w:trHeight w:val="283"/>
          <w:jc w:val="center"/>
        </w:trPr>
        <w:tc>
          <w:tcPr>
            <w:tcW w:w="3092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0DDBE3A" w14:textId="77777777" w:rsidR="00B32F6C" w:rsidRPr="00CF1C0E" w:rsidRDefault="00B32F6C" w:rsidP="00B32F6C">
            <w:pPr>
              <w:spacing w:after="0" w:line="240" w:lineRule="auto"/>
              <w:jc w:val="left"/>
              <w:rPr>
                <w:rFonts w:eastAsia="Times New Roman" w:cs="Times New Roman"/>
                <w:i/>
              </w:rPr>
            </w:pPr>
            <w:r w:rsidRPr="00CF1C0E">
              <w:rPr>
                <w:rFonts w:eastAsia="Times New Roman" w:cs="Times New Roman"/>
                <w:i/>
              </w:rPr>
              <w:t>Anopheles arabiensis</w:t>
            </w:r>
          </w:p>
        </w:tc>
        <w:tc>
          <w:tcPr>
            <w:tcW w:w="649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BE3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9</w:t>
            </w:r>
          </w:p>
        </w:tc>
        <w:tc>
          <w:tcPr>
            <w:tcW w:w="618" w:type="dxa"/>
            <w:tcBorders>
              <w:top w:val="single" w:sz="4" w:space="0" w:color="FFFFFF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0DDBE3C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45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BE3D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49</w:t>
            </w:r>
          </w:p>
        </w:tc>
        <w:tc>
          <w:tcPr>
            <w:tcW w:w="559" w:type="dxa"/>
            <w:tcBorders>
              <w:top w:val="single" w:sz="4" w:space="0" w:color="FFFFFF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0DDBE3E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58</w:t>
            </w:r>
          </w:p>
        </w:tc>
        <w:tc>
          <w:tcPr>
            <w:tcW w:w="522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BE3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3</w:t>
            </w:r>
          </w:p>
        </w:tc>
        <w:tc>
          <w:tcPr>
            <w:tcW w:w="570" w:type="dxa"/>
            <w:tcBorders>
              <w:top w:val="single" w:sz="4" w:space="0" w:color="FFFFFF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0DDBE40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7</w:t>
            </w:r>
          </w:p>
        </w:tc>
        <w:tc>
          <w:tcPr>
            <w:tcW w:w="589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E41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71</w:t>
            </w:r>
          </w:p>
        </w:tc>
        <w:tc>
          <w:tcPr>
            <w:tcW w:w="713" w:type="dxa"/>
            <w:tcBorders>
              <w:top w:val="single" w:sz="4" w:space="0" w:color="FFFFFF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E42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210</w:t>
            </w:r>
          </w:p>
        </w:tc>
        <w:tc>
          <w:tcPr>
            <w:tcW w:w="442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DDBE4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BE44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9</w:t>
            </w:r>
          </w:p>
        </w:tc>
        <w:tc>
          <w:tcPr>
            <w:tcW w:w="546" w:type="dxa"/>
            <w:tcBorders>
              <w:top w:val="single" w:sz="4" w:space="0" w:color="FFFFFF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0DDBE45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7</w:t>
            </w:r>
          </w:p>
        </w:tc>
        <w:tc>
          <w:tcPr>
            <w:tcW w:w="677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BE46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30</w:t>
            </w:r>
          </w:p>
        </w:tc>
        <w:tc>
          <w:tcPr>
            <w:tcW w:w="630" w:type="dxa"/>
            <w:tcBorders>
              <w:top w:val="single" w:sz="4" w:space="0" w:color="FFFFFF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0DDBE4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51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BE48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6</w:t>
            </w:r>
          </w:p>
        </w:tc>
        <w:tc>
          <w:tcPr>
            <w:tcW w:w="630" w:type="dxa"/>
            <w:tcBorders>
              <w:top w:val="single" w:sz="4" w:space="0" w:color="FFFFFF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0DDBE49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6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E4A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55</w:t>
            </w:r>
          </w:p>
        </w:tc>
        <w:tc>
          <w:tcPr>
            <w:tcW w:w="630" w:type="dxa"/>
            <w:tcBorders>
              <w:top w:val="single" w:sz="4" w:space="0" w:color="FFFFFF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E4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74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40DDBE4C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rPr>
                <w:color w:val="000000"/>
              </w:rPr>
              <w:t>410</w:t>
            </w:r>
          </w:p>
        </w:tc>
      </w:tr>
      <w:tr w:rsidR="0049195F" w:rsidRPr="00CF1C0E" w14:paraId="40DDBE61" w14:textId="77777777" w:rsidTr="006D5BC0">
        <w:trPr>
          <w:trHeight w:val="169"/>
          <w:jc w:val="center"/>
        </w:trPr>
        <w:tc>
          <w:tcPr>
            <w:tcW w:w="309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4E" w14:textId="77777777" w:rsidR="00B32F6C" w:rsidRPr="00CF1C0E" w:rsidRDefault="00B32F6C" w:rsidP="00B32F6C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CF1C0E">
              <w:rPr>
                <w:rFonts w:eastAsia="Times New Roman" w:cs="Times New Roman"/>
                <w:i/>
                <w:iCs/>
              </w:rPr>
              <w:t>Anopheles funestus</w:t>
            </w:r>
          </w:p>
        </w:tc>
        <w:tc>
          <w:tcPr>
            <w:tcW w:w="64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4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50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0</w:t>
            </w:r>
          </w:p>
        </w:tc>
        <w:tc>
          <w:tcPr>
            <w:tcW w:w="55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51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52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3</w:t>
            </w:r>
          </w:p>
        </w:tc>
        <w:tc>
          <w:tcPr>
            <w:tcW w:w="52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5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3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54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9</w:t>
            </w:r>
          </w:p>
        </w:tc>
        <w:tc>
          <w:tcPr>
            <w:tcW w:w="58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E55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5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E56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42</w:t>
            </w:r>
          </w:p>
        </w:tc>
        <w:tc>
          <w:tcPr>
            <w:tcW w:w="44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DDBE5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58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59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6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5A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5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5C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5D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30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E5E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E5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38</w:t>
            </w:r>
          </w:p>
        </w:tc>
        <w:tc>
          <w:tcPr>
            <w:tcW w:w="99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40DDBE60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rPr>
                <w:color w:val="000000"/>
              </w:rPr>
              <w:t>182</w:t>
            </w:r>
          </w:p>
        </w:tc>
      </w:tr>
      <w:tr w:rsidR="0049195F" w:rsidRPr="00CF1C0E" w14:paraId="40DDBE75" w14:textId="77777777" w:rsidTr="006D5BC0">
        <w:trPr>
          <w:trHeight w:val="169"/>
          <w:jc w:val="center"/>
        </w:trPr>
        <w:tc>
          <w:tcPr>
            <w:tcW w:w="309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62" w14:textId="77777777" w:rsidR="00B32F6C" w:rsidRPr="00CF1C0E" w:rsidRDefault="00B32F6C" w:rsidP="00B32F6C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CF1C0E">
              <w:rPr>
                <w:rFonts w:eastAsia="Times New Roman" w:cs="Times New Roman"/>
                <w:i/>
                <w:iCs/>
              </w:rPr>
              <w:t>Anopheles squamosus/cydippis</w:t>
            </w:r>
          </w:p>
        </w:tc>
        <w:tc>
          <w:tcPr>
            <w:tcW w:w="64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6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64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2</w:t>
            </w:r>
          </w:p>
        </w:tc>
        <w:tc>
          <w:tcPr>
            <w:tcW w:w="55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65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66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43</w:t>
            </w:r>
          </w:p>
        </w:tc>
        <w:tc>
          <w:tcPr>
            <w:tcW w:w="52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6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68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6</w:t>
            </w:r>
          </w:p>
        </w:tc>
        <w:tc>
          <w:tcPr>
            <w:tcW w:w="58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E69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E6A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81</w:t>
            </w:r>
          </w:p>
        </w:tc>
        <w:tc>
          <w:tcPr>
            <w:tcW w:w="44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DDBE6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6C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6D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8</w:t>
            </w:r>
          </w:p>
        </w:tc>
        <w:tc>
          <w:tcPr>
            <w:tcW w:w="6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6E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6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1</w:t>
            </w:r>
          </w:p>
        </w:tc>
        <w:tc>
          <w:tcPr>
            <w:tcW w:w="6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70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71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1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E72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E7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40</w:t>
            </w:r>
          </w:p>
        </w:tc>
        <w:tc>
          <w:tcPr>
            <w:tcW w:w="99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40DDBE74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rPr>
                <w:color w:val="000000"/>
              </w:rPr>
              <w:t>148</w:t>
            </w:r>
          </w:p>
        </w:tc>
      </w:tr>
      <w:tr w:rsidR="0049195F" w:rsidRPr="00CF1C0E" w14:paraId="40DDBE89" w14:textId="77777777" w:rsidTr="006D5BC0">
        <w:trPr>
          <w:trHeight w:val="169"/>
          <w:jc w:val="center"/>
        </w:trPr>
        <w:tc>
          <w:tcPr>
            <w:tcW w:w="309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76" w14:textId="77777777" w:rsidR="00B32F6C" w:rsidRPr="00CF1C0E" w:rsidRDefault="00B32F6C" w:rsidP="00B32F6C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CF1C0E">
              <w:rPr>
                <w:rFonts w:eastAsia="Times New Roman" w:cs="Times New Roman"/>
                <w:i/>
                <w:iCs/>
              </w:rPr>
              <w:t>Anopheles mascarensis</w:t>
            </w:r>
          </w:p>
        </w:tc>
        <w:tc>
          <w:tcPr>
            <w:tcW w:w="64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7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78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0</w:t>
            </w:r>
          </w:p>
        </w:tc>
        <w:tc>
          <w:tcPr>
            <w:tcW w:w="55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79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7A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2</w:t>
            </w:r>
          </w:p>
        </w:tc>
        <w:tc>
          <w:tcPr>
            <w:tcW w:w="52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7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7C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2</w:t>
            </w:r>
          </w:p>
        </w:tc>
        <w:tc>
          <w:tcPr>
            <w:tcW w:w="58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E7D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E7E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44</w:t>
            </w:r>
          </w:p>
        </w:tc>
        <w:tc>
          <w:tcPr>
            <w:tcW w:w="44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DDBE7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80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81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4</w:t>
            </w:r>
          </w:p>
        </w:tc>
        <w:tc>
          <w:tcPr>
            <w:tcW w:w="6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82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8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84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85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9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E86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E8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15</w:t>
            </w:r>
          </w:p>
        </w:tc>
        <w:tc>
          <w:tcPr>
            <w:tcW w:w="99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40DDBE88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rPr>
                <w:color w:val="000000"/>
              </w:rPr>
              <w:t>66</w:t>
            </w:r>
          </w:p>
        </w:tc>
      </w:tr>
      <w:tr w:rsidR="0049195F" w:rsidRPr="00CF1C0E" w14:paraId="40DDBE9D" w14:textId="77777777" w:rsidTr="006D5BC0">
        <w:trPr>
          <w:trHeight w:val="169"/>
          <w:jc w:val="center"/>
        </w:trPr>
        <w:tc>
          <w:tcPr>
            <w:tcW w:w="309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8A" w14:textId="77777777" w:rsidR="00B32F6C" w:rsidRPr="00CF1C0E" w:rsidRDefault="00B32F6C" w:rsidP="00B32F6C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CF1C0E">
              <w:rPr>
                <w:rFonts w:eastAsia="Times New Roman" w:cs="Times New Roman"/>
                <w:i/>
                <w:iCs/>
              </w:rPr>
              <w:t>Anopheles rufipes</w:t>
            </w:r>
          </w:p>
        </w:tc>
        <w:tc>
          <w:tcPr>
            <w:tcW w:w="64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8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8C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7</w:t>
            </w:r>
          </w:p>
        </w:tc>
        <w:tc>
          <w:tcPr>
            <w:tcW w:w="55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8D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8E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8</w:t>
            </w:r>
          </w:p>
        </w:tc>
        <w:tc>
          <w:tcPr>
            <w:tcW w:w="52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8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90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8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E91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E92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15</w:t>
            </w:r>
          </w:p>
        </w:tc>
        <w:tc>
          <w:tcPr>
            <w:tcW w:w="44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DDBE9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94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95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3</w:t>
            </w:r>
          </w:p>
        </w:tc>
        <w:tc>
          <w:tcPr>
            <w:tcW w:w="6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96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9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98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99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E9A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E9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13</w:t>
            </w:r>
          </w:p>
        </w:tc>
        <w:tc>
          <w:tcPr>
            <w:tcW w:w="99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40DDBE9C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rPr>
                <w:color w:val="000000"/>
              </w:rPr>
              <w:t>44</w:t>
            </w:r>
          </w:p>
        </w:tc>
      </w:tr>
      <w:tr w:rsidR="0049195F" w:rsidRPr="00CF1C0E" w14:paraId="40DDBEB1" w14:textId="77777777" w:rsidTr="006D5BC0">
        <w:trPr>
          <w:trHeight w:val="169"/>
          <w:jc w:val="center"/>
        </w:trPr>
        <w:tc>
          <w:tcPr>
            <w:tcW w:w="309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9E" w14:textId="77777777" w:rsidR="00B32F6C" w:rsidRPr="00CF1C0E" w:rsidRDefault="00B32F6C" w:rsidP="00B32F6C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CF1C0E">
              <w:rPr>
                <w:rFonts w:eastAsia="Times New Roman" w:cs="Times New Roman"/>
                <w:i/>
                <w:iCs/>
              </w:rPr>
              <w:t>Anopheles maculipalpis</w:t>
            </w:r>
          </w:p>
        </w:tc>
        <w:tc>
          <w:tcPr>
            <w:tcW w:w="64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9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A0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7</w:t>
            </w:r>
          </w:p>
        </w:tc>
        <w:tc>
          <w:tcPr>
            <w:tcW w:w="55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A1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A2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9</w:t>
            </w:r>
          </w:p>
        </w:tc>
        <w:tc>
          <w:tcPr>
            <w:tcW w:w="52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A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A4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8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EA5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EA6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16</w:t>
            </w:r>
          </w:p>
        </w:tc>
        <w:tc>
          <w:tcPr>
            <w:tcW w:w="44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DDBEA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A8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A9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5</w:t>
            </w:r>
          </w:p>
        </w:tc>
        <w:tc>
          <w:tcPr>
            <w:tcW w:w="6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AA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A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8</w:t>
            </w:r>
          </w:p>
        </w:tc>
        <w:tc>
          <w:tcPr>
            <w:tcW w:w="6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AC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AD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EAE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EA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16</w:t>
            </w:r>
          </w:p>
        </w:tc>
        <w:tc>
          <w:tcPr>
            <w:tcW w:w="99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0DDBEB0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rPr>
                <w:color w:val="000000"/>
              </w:rPr>
              <w:t>40</w:t>
            </w:r>
          </w:p>
        </w:tc>
      </w:tr>
      <w:tr w:rsidR="0049195F" w:rsidRPr="00CF1C0E" w14:paraId="40DDBEC5" w14:textId="77777777" w:rsidTr="006D5BC0">
        <w:trPr>
          <w:trHeight w:val="169"/>
          <w:jc w:val="center"/>
        </w:trPr>
        <w:tc>
          <w:tcPr>
            <w:tcW w:w="309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B2" w14:textId="77777777" w:rsidR="00B32F6C" w:rsidRPr="00CF1C0E" w:rsidRDefault="00B32F6C" w:rsidP="00B32F6C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CF1C0E">
              <w:rPr>
                <w:rFonts w:eastAsia="Times New Roman" w:cs="Times New Roman"/>
                <w:i/>
                <w:iCs/>
              </w:rPr>
              <w:t>Anopheles gambiae</w:t>
            </w:r>
          </w:p>
        </w:tc>
        <w:tc>
          <w:tcPr>
            <w:tcW w:w="64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B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B4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5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B5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B6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3</w:t>
            </w:r>
          </w:p>
        </w:tc>
        <w:tc>
          <w:tcPr>
            <w:tcW w:w="52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B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B8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8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EB9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EBA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3</w:t>
            </w:r>
          </w:p>
        </w:tc>
        <w:tc>
          <w:tcPr>
            <w:tcW w:w="44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DDBEB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BC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BD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BE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B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C0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C1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EC2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EC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0DDBEC4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rPr>
                <w:color w:val="000000"/>
              </w:rPr>
              <w:t>8</w:t>
            </w:r>
          </w:p>
        </w:tc>
      </w:tr>
      <w:tr w:rsidR="0049195F" w:rsidRPr="00CF1C0E" w14:paraId="40DDBED9" w14:textId="77777777" w:rsidTr="009931F2">
        <w:trPr>
          <w:trHeight w:val="169"/>
          <w:jc w:val="center"/>
        </w:trPr>
        <w:tc>
          <w:tcPr>
            <w:tcW w:w="30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C6" w14:textId="77777777" w:rsidR="00B32F6C" w:rsidRPr="00CF1C0E" w:rsidRDefault="00B32F6C" w:rsidP="00B32F6C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CF1C0E">
              <w:rPr>
                <w:rFonts w:eastAsia="Times New Roman" w:cs="Times New Roman"/>
                <w:i/>
                <w:iCs/>
              </w:rPr>
              <w:t>Anopheles pretoriensis</w:t>
            </w:r>
          </w:p>
        </w:tc>
        <w:tc>
          <w:tcPr>
            <w:tcW w:w="64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EC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C8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5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EC9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CA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2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EC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CC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8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40DDBECD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0DDBECE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44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0DDBEC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ED0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D1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7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ED2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D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ED4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D5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40DDBED6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0DDBED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0DDBED8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rPr>
                <w:color w:val="000000"/>
              </w:rPr>
              <w:t>1</w:t>
            </w:r>
          </w:p>
        </w:tc>
      </w:tr>
      <w:tr w:rsidR="0049195F" w:rsidRPr="00CF1C0E" w14:paraId="40DDBEED" w14:textId="77777777" w:rsidTr="009931F2">
        <w:trPr>
          <w:trHeight w:val="169"/>
          <w:jc w:val="center"/>
        </w:trPr>
        <w:tc>
          <w:tcPr>
            <w:tcW w:w="3092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DA" w14:textId="77777777" w:rsidR="00B32F6C" w:rsidRPr="00CF1C0E" w:rsidRDefault="00B32F6C" w:rsidP="00B32F6C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CF1C0E">
              <w:rPr>
                <w:rFonts w:eastAsia="Times New Roman" w:cs="Times New Roman"/>
                <w:i/>
                <w:iCs/>
              </w:rPr>
              <w:t>Culex antennatus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D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3</w:t>
            </w:r>
          </w:p>
        </w:tc>
        <w:tc>
          <w:tcPr>
            <w:tcW w:w="618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DC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7</w:t>
            </w:r>
          </w:p>
        </w:tc>
        <w:tc>
          <w:tcPr>
            <w:tcW w:w="5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DD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38</w:t>
            </w:r>
          </w:p>
        </w:tc>
        <w:tc>
          <w:tcPr>
            <w:tcW w:w="559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DE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20</w:t>
            </w:r>
          </w:p>
        </w:tc>
        <w:tc>
          <w:tcPr>
            <w:tcW w:w="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D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70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E0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4</w:t>
            </w:r>
          </w:p>
        </w:tc>
        <w:tc>
          <w:tcPr>
            <w:tcW w:w="5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EE1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41</w:t>
            </w:r>
          </w:p>
        </w:tc>
        <w:tc>
          <w:tcPr>
            <w:tcW w:w="713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EE2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251</w:t>
            </w:r>
          </w:p>
        </w:tc>
        <w:tc>
          <w:tcPr>
            <w:tcW w:w="4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DDBEE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E4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6</w:t>
            </w:r>
          </w:p>
        </w:tc>
        <w:tc>
          <w:tcPr>
            <w:tcW w:w="546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E5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3</w:t>
            </w:r>
          </w:p>
        </w:tc>
        <w:tc>
          <w:tcPr>
            <w:tcW w:w="6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E6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35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E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64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E8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4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E9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1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EEA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65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EE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108</w:t>
            </w:r>
          </w:p>
        </w:tc>
        <w:tc>
          <w:tcPr>
            <w:tcW w:w="99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40DDBEEC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rPr>
                <w:color w:val="000000"/>
              </w:rPr>
              <w:t>465</w:t>
            </w:r>
          </w:p>
        </w:tc>
      </w:tr>
      <w:tr w:rsidR="0049195F" w:rsidRPr="00CF1C0E" w14:paraId="40DDBF01" w14:textId="77777777" w:rsidTr="006D5BC0">
        <w:trPr>
          <w:trHeight w:val="169"/>
          <w:jc w:val="center"/>
        </w:trPr>
        <w:tc>
          <w:tcPr>
            <w:tcW w:w="309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EE" w14:textId="77777777" w:rsidR="00B32F6C" w:rsidRPr="00CF1C0E" w:rsidRDefault="00B32F6C" w:rsidP="00B32F6C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CF1C0E">
              <w:rPr>
                <w:rFonts w:eastAsia="Times New Roman" w:cs="Times New Roman"/>
                <w:i/>
                <w:iCs/>
              </w:rPr>
              <w:t>Culex quinquefasciatus</w:t>
            </w:r>
          </w:p>
        </w:tc>
        <w:tc>
          <w:tcPr>
            <w:tcW w:w="64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E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F0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4</w:t>
            </w:r>
          </w:p>
        </w:tc>
        <w:tc>
          <w:tcPr>
            <w:tcW w:w="55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F1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4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F2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63</w:t>
            </w:r>
          </w:p>
        </w:tc>
        <w:tc>
          <w:tcPr>
            <w:tcW w:w="52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F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F4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8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EF5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4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EF6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67</w:t>
            </w:r>
          </w:p>
        </w:tc>
        <w:tc>
          <w:tcPr>
            <w:tcW w:w="44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DDBEF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F8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F9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1</w:t>
            </w:r>
          </w:p>
        </w:tc>
        <w:tc>
          <w:tcPr>
            <w:tcW w:w="6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FA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F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5</w:t>
            </w:r>
          </w:p>
        </w:tc>
        <w:tc>
          <w:tcPr>
            <w:tcW w:w="6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EFC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EFD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8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EFE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EF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44</w:t>
            </w:r>
          </w:p>
        </w:tc>
        <w:tc>
          <w:tcPr>
            <w:tcW w:w="99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40DDBF00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rPr>
                <w:color w:val="000000"/>
              </w:rPr>
              <w:t>165</w:t>
            </w:r>
          </w:p>
        </w:tc>
      </w:tr>
      <w:tr w:rsidR="0049195F" w:rsidRPr="00CF1C0E" w14:paraId="40DDBF15" w14:textId="77777777" w:rsidTr="006D5BC0">
        <w:trPr>
          <w:trHeight w:val="169"/>
          <w:jc w:val="center"/>
        </w:trPr>
        <w:tc>
          <w:tcPr>
            <w:tcW w:w="30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02" w14:textId="77777777" w:rsidR="00B32F6C" w:rsidRPr="00CF1C0E" w:rsidRDefault="00B32F6C" w:rsidP="00B32F6C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CF1C0E">
              <w:rPr>
                <w:rFonts w:eastAsia="Times New Roman" w:cs="Times New Roman"/>
                <w:i/>
                <w:iCs/>
              </w:rPr>
              <w:t>Culex giganteus</w:t>
            </w:r>
          </w:p>
        </w:tc>
        <w:tc>
          <w:tcPr>
            <w:tcW w:w="64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40DDBF0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04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5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40DDBF05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06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2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40DDBF0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08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8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40DDBF09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0DDBF0A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4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DDBF0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40DDBF0C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0D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6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40DDBF0E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0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40DDBF10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11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40DDBF12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0DDBF1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5</w:t>
            </w:r>
          </w:p>
        </w:tc>
        <w:tc>
          <w:tcPr>
            <w:tcW w:w="99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0DDBF14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rPr>
                <w:color w:val="000000"/>
              </w:rPr>
              <w:t>8</w:t>
            </w:r>
          </w:p>
        </w:tc>
      </w:tr>
      <w:tr w:rsidR="0049195F" w:rsidRPr="00CF1C0E" w14:paraId="40DDBF29" w14:textId="77777777" w:rsidTr="006D5BC0">
        <w:trPr>
          <w:trHeight w:val="169"/>
          <w:jc w:val="center"/>
        </w:trPr>
        <w:tc>
          <w:tcPr>
            <w:tcW w:w="309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16" w14:textId="77777777" w:rsidR="00B32F6C" w:rsidRPr="00CF1C0E" w:rsidRDefault="00B32F6C" w:rsidP="00B32F6C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CF1C0E">
              <w:rPr>
                <w:rFonts w:eastAsia="Times New Roman" w:cs="Times New Roman"/>
                <w:i/>
                <w:iCs/>
              </w:rPr>
              <w:t>Culex univittatus</w:t>
            </w:r>
          </w:p>
        </w:tc>
        <w:tc>
          <w:tcPr>
            <w:tcW w:w="64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1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18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4</w:t>
            </w:r>
          </w:p>
        </w:tc>
        <w:tc>
          <w:tcPr>
            <w:tcW w:w="55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19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1A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2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1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1C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8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F1D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F1E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4</w:t>
            </w:r>
          </w:p>
        </w:tc>
        <w:tc>
          <w:tcPr>
            <w:tcW w:w="44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DDBF1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20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21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22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2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24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25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F26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F2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40DDBF28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rPr>
                <w:color w:val="000000"/>
              </w:rPr>
              <w:t>4</w:t>
            </w:r>
          </w:p>
        </w:tc>
      </w:tr>
      <w:tr w:rsidR="0049195F" w:rsidRPr="00CF1C0E" w14:paraId="40DDBF3D" w14:textId="77777777" w:rsidTr="006D5BC0">
        <w:trPr>
          <w:trHeight w:val="169"/>
          <w:jc w:val="center"/>
        </w:trPr>
        <w:tc>
          <w:tcPr>
            <w:tcW w:w="309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2A" w14:textId="77777777" w:rsidR="00B32F6C" w:rsidRPr="00CF1C0E" w:rsidRDefault="00B32F6C" w:rsidP="00B32F6C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CF1C0E">
              <w:rPr>
                <w:rFonts w:eastAsia="Times New Roman" w:cs="Times New Roman"/>
                <w:i/>
                <w:iCs/>
              </w:rPr>
              <w:t>Culex decens</w:t>
            </w:r>
          </w:p>
        </w:tc>
        <w:tc>
          <w:tcPr>
            <w:tcW w:w="64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2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2C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55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2D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2E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2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2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30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8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F31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F32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1</w:t>
            </w:r>
          </w:p>
        </w:tc>
        <w:tc>
          <w:tcPr>
            <w:tcW w:w="44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DDBF3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34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35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6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36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3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38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39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F3A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F3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40DDBF3C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rPr>
                <w:color w:val="000000"/>
              </w:rPr>
              <w:t>3</w:t>
            </w:r>
          </w:p>
        </w:tc>
      </w:tr>
      <w:tr w:rsidR="0049195F" w:rsidRPr="00CF1C0E" w14:paraId="40DDBF51" w14:textId="77777777" w:rsidTr="009931F2">
        <w:trPr>
          <w:trHeight w:val="169"/>
          <w:jc w:val="center"/>
        </w:trPr>
        <w:tc>
          <w:tcPr>
            <w:tcW w:w="30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3E" w14:textId="77777777" w:rsidR="00B32F6C" w:rsidRPr="00CF1C0E" w:rsidRDefault="00B32F6C" w:rsidP="00B32F6C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CF1C0E">
              <w:rPr>
                <w:rFonts w:eastAsia="Times New Roman" w:cs="Times New Roman"/>
                <w:i/>
                <w:iCs/>
              </w:rPr>
              <w:t>Culex bitaeniorhyncus</w:t>
            </w:r>
          </w:p>
        </w:tc>
        <w:tc>
          <w:tcPr>
            <w:tcW w:w="64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F3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40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5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F41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42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2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F4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44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8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40DDBF45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0DDBF46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44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0DDBF4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F48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49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67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F4A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4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F4C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4D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40DDBF4E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0DDBF4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2</w:t>
            </w:r>
          </w:p>
        </w:tc>
        <w:tc>
          <w:tcPr>
            <w:tcW w:w="99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0DDBF50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rPr>
                <w:color w:val="000000"/>
              </w:rPr>
              <w:t>2</w:t>
            </w:r>
          </w:p>
        </w:tc>
      </w:tr>
      <w:tr w:rsidR="0049195F" w:rsidRPr="00CF1C0E" w14:paraId="40DDBF65" w14:textId="77777777" w:rsidTr="009931F2">
        <w:trPr>
          <w:trHeight w:val="169"/>
          <w:jc w:val="center"/>
        </w:trPr>
        <w:tc>
          <w:tcPr>
            <w:tcW w:w="30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14:paraId="40DDBF52" w14:textId="77777777" w:rsidR="00B32F6C" w:rsidRPr="00CF1C0E" w:rsidRDefault="00B32F6C" w:rsidP="00B32F6C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CF1C0E">
              <w:rPr>
                <w:rFonts w:eastAsia="Times New Roman" w:cs="Times New Roman"/>
                <w:i/>
                <w:iCs/>
              </w:rPr>
              <w:t>Mansonia uniformis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DDBF5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14:paraId="40DDBF54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7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DDBF55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14:paraId="40DDBF56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7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DDBF5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14:paraId="40DDBF58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40DDBF59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t>4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0DDBF5A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t>16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0DDBF5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DDBF5C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14:paraId="40DDBF5D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DDBF5E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14:paraId="40DDBF5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DDBF60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14:paraId="40DDBF61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40DDBF62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0DDBF63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t>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0DDBF64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rPr>
                <w:color w:val="000000"/>
              </w:rPr>
              <w:t>84</w:t>
            </w:r>
          </w:p>
        </w:tc>
      </w:tr>
      <w:tr w:rsidR="0049195F" w:rsidRPr="00CF1C0E" w14:paraId="40DDBF79" w14:textId="77777777" w:rsidTr="009931F2">
        <w:trPr>
          <w:trHeight w:val="169"/>
          <w:jc w:val="center"/>
        </w:trPr>
        <w:tc>
          <w:tcPr>
            <w:tcW w:w="3092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66" w14:textId="77777777" w:rsidR="00B32F6C" w:rsidRPr="00CF1C0E" w:rsidRDefault="00B32F6C" w:rsidP="00B32F6C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CF1C0E">
              <w:rPr>
                <w:rFonts w:eastAsia="Times New Roman" w:cs="Times New Roman"/>
                <w:i/>
                <w:iCs/>
              </w:rPr>
              <w:t>Aedes tiptoni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6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68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69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6A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6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6C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F6D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F6E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1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DDBF6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70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71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72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7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74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75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F76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F7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0DDBF78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rPr>
                <w:color w:val="000000"/>
              </w:rPr>
              <w:t>10</w:t>
            </w:r>
          </w:p>
        </w:tc>
      </w:tr>
      <w:tr w:rsidR="0049195F" w:rsidRPr="00CF1C0E" w14:paraId="40DDBF8D" w14:textId="77777777" w:rsidTr="006D5BC0">
        <w:trPr>
          <w:trHeight w:val="169"/>
          <w:jc w:val="center"/>
        </w:trPr>
        <w:tc>
          <w:tcPr>
            <w:tcW w:w="30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7A" w14:textId="77777777" w:rsidR="00B32F6C" w:rsidRPr="00CF1C0E" w:rsidRDefault="00B32F6C" w:rsidP="00B32F6C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CF1C0E">
              <w:rPr>
                <w:rFonts w:eastAsia="Times New Roman" w:cs="Times New Roman"/>
                <w:i/>
                <w:iCs/>
              </w:rPr>
              <w:t>Aedes skusea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7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18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7C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5</w:t>
            </w:r>
          </w:p>
        </w:tc>
        <w:tc>
          <w:tcPr>
            <w:tcW w:w="5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7D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59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7E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7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70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80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F81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713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F82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5</w:t>
            </w:r>
          </w:p>
        </w:tc>
        <w:tc>
          <w:tcPr>
            <w:tcW w:w="4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DDBF8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84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546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85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</w:t>
            </w:r>
          </w:p>
        </w:tc>
        <w:tc>
          <w:tcPr>
            <w:tcW w:w="6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86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8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88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89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F8A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1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F8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2</w:t>
            </w:r>
          </w:p>
        </w:tc>
        <w:tc>
          <w:tcPr>
            <w:tcW w:w="99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0DDBF8C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rPr>
                <w:color w:val="000000"/>
              </w:rPr>
              <w:t>8</w:t>
            </w:r>
          </w:p>
        </w:tc>
      </w:tr>
      <w:tr w:rsidR="0049195F" w:rsidRPr="00CF1C0E" w14:paraId="40DDBFA1" w14:textId="77777777" w:rsidTr="006D5BC0">
        <w:trPr>
          <w:trHeight w:val="169"/>
          <w:jc w:val="center"/>
        </w:trPr>
        <w:tc>
          <w:tcPr>
            <w:tcW w:w="309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8E" w14:textId="77777777" w:rsidR="00B32F6C" w:rsidRPr="00CF1C0E" w:rsidRDefault="00B32F6C" w:rsidP="00B32F6C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CF1C0E">
              <w:rPr>
                <w:rFonts w:eastAsia="Times New Roman" w:cs="Times New Roman"/>
                <w:i/>
                <w:iCs/>
              </w:rPr>
              <w:t>Aedes albopictus</w:t>
            </w:r>
          </w:p>
        </w:tc>
        <w:tc>
          <w:tcPr>
            <w:tcW w:w="64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8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90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5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91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92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52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9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94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8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F95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F96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1</w:t>
            </w:r>
          </w:p>
        </w:tc>
        <w:tc>
          <w:tcPr>
            <w:tcW w:w="44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DDBF9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98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99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9A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9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9C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9D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F9E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F9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40DDBFA0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rPr>
                <w:color w:val="000000"/>
              </w:rPr>
              <w:t>3</w:t>
            </w:r>
          </w:p>
        </w:tc>
      </w:tr>
      <w:tr w:rsidR="0049195F" w:rsidRPr="00CF1C0E" w14:paraId="40DDBFB5" w14:textId="77777777" w:rsidTr="006D5BC0">
        <w:trPr>
          <w:trHeight w:val="169"/>
          <w:jc w:val="center"/>
        </w:trPr>
        <w:tc>
          <w:tcPr>
            <w:tcW w:w="309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A2" w14:textId="77777777" w:rsidR="00B32F6C" w:rsidRPr="00CF1C0E" w:rsidRDefault="00B32F6C" w:rsidP="00B32F6C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CF1C0E">
              <w:rPr>
                <w:rFonts w:eastAsia="Times New Roman" w:cs="Times New Roman"/>
                <w:i/>
                <w:iCs/>
              </w:rPr>
              <w:t>Aedes vittatus</w:t>
            </w:r>
          </w:p>
        </w:tc>
        <w:tc>
          <w:tcPr>
            <w:tcW w:w="64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A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A4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55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A5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A6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52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A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A8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8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FA9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FAA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2</w:t>
            </w:r>
          </w:p>
        </w:tc>
        <w:tc>
          <w:tcPr>
            <w:tcW w:w="44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DDBFA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AC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AD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AE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A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0DDBFB0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B1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DDBFB2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DDBFB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40DDBFB4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rPr>
                <w:color w:val="000000"/>
              </w:rPr>
              <w:t>2</w:t>
            </w:r>
          </w:p>
        </w:tc>
      </w:tr>
      <w:tr w:rsidR="0049195F" w:rsidRPr="00CF1C0E" w14:paraId="40DDBFC9" w14:textId="77777777" w:rsidTr="009931F2">
        <w:trPr>
          <w:trHeight w:val="169"/>
          <w:jc w:val="center"/>
        </w:trPr>
        <w:tc>
          <w:tcPr>
            <w:tcW w:w="30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B6" w14:textId="77777777" w:rsidR="00B32F6C" w:rsidRPr="00CF1C0E" w:rsidRDefault="00B32F6C" w:rsidP="00B32F6C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CF1C0E">
              <w:rPr>
                <w:rFonts w:eastAsia="Times New Roman" w:cs="Times New Roman"/>
                <w:i/>
                <w:iCs/>
              </w:rPr>
              <w:t>Aedes circumlateolus</w:t>
            </w:r>
          </w:p>
        </w:tc>
        <w:tc>
          <w:tcPr>
            <w:tcW w:w="64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FB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B8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5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FB9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BA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2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FB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BC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8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40DDBFBD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0DDBFBE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44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0DDBFB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FC0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C1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7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FC2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C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FC4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C5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40DDBFC6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0DDBFC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0DDBFC8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rPr>
                <w:color w:val="000000"/>
              </w:rPr>
              <w:t>1</w:t>
            </w:r>
          </w:p>
        </w:tc>
      </w:tr>
      <w:tr w:rsidR="0049195F" w:rsidRPr="00CF1C0E" w14:paraId="40DDBFDD" w14:textId="77777777" w:rsidTr="009931F2">
        <w:trPr>
          <w:trHeight w:val="169"/>
          <w:jc w:val="center"/>
        </w:trPr>
        <w:tc>
          <w:tcPr>
            <w:tcW w:w="3092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CA" w14:textId="77777777" w:rsidR="00B32F6C" w:rsidRPr="00CF1C0E" w:rsidRDefault="00B32F6C" w:rsidP="00B32F6C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CF1C0E">
              <w:rPr>
                <w:rFonts w:eastAsia="Times New Roman" w:cs="Times New Roman"/>
                <w:i/>
                <w:iCs/>
              </w:rPr>
              <w:t>Coquillettidia grandidieri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FC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CC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FCD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CE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FC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D0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  <w:shd w:val="clear" w:color="auto" w:fill="auto"/>
          </w:tcPr>
          <w:p w14:paraId="40DDBFD1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40DDBFD2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DDBFD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FD4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D5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FD6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D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BFD8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0DDBFD9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  <w:shd w:val="clear" w:color="auto" w:fill="auto"/>
          </w:tcPr>
          <w:p w14:paraId="40DDBFDA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0DDBFD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0DDBFDC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rPr>
                <w:color w:val="000000"/>
              </w:rPr>
              <w:t>2</w:t>
            </w:r>
          </w:p>
        </w:tc>
      </w:tr>
      <w:tr w:rsidR="0049195F" w:rsidRPr="00CF1C0E" w14:paraId="40DDBFF1" w14:textId="77777777" w:rsidTr="006D5BC0">
        <w:trPr>
          <w:trHeight w:val="321"/>
          <w:jc w:val="center"/>
        </w:trPr>
        <w:tc>
          <w:tcPr>
            <w:tcW w:w="30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0DDBFDE" w14:textId="77777777" w:rsidR="00B32F6C" w:rsidRPr="00CF1C0E" w:rsidRDefault="00B32F6C" w:rsidP="00B32F6C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Total</w:t>
            </w:r>
          </w:p>
        </w:tc>
        <w:tc>
          <w:tcPr>
            <w:tcW w:w="649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40DDBFD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57</w:t>
            </w:r>
          </w:p>
        </w:tc>
        <w:tc>
          <w:tcPr>
            <w:tcW w:w="618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0DDBFE0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24</w:t>
            </w:r>
          </w:p>
        </w:tc>
        <w:tc>
          <w:tcPr>
            <w:tcW w:w="558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40DDBFE1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46</w:t>
            </w:r>
          </w:p>
        </w:tc>
        <w:tc>
          <w:tcPr>
            <w:tcW w:w="559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0DDBFE2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576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40DDBFE3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41</w:t>
            </w:r>
          </w:p>
        </w:tc>
        <w:tc>
          <w:tcPr>
            <w:tcW w:w="57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0DDBFE4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19</w:t>
            </w:r>
          </w:p>
        </w:tc>
        <w:tc>
          <w:tcPr>
            <w:tcW w:w="589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40DDBFE5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245</w:t>
            </w:r>
          </w:p>
        </w:tc>
        <w:tc>
          <w:tcPr>
            <w:tcW w:w="713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0DDBFE6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1022</w:t>
            </w:r>
          </w:p>
        </w:tc>
        <w:tc>
          <w:tcPr>
            <w:tcW w:w="4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DDBFE7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540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40DDBFE8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84</w:t>
            </w:r>
          </w:p>
        </w:tc>
        <w:tc>
          <w:tcPr>
            <w:tcW w:w="546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0DDBFE9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21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40DDBFEA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50</w:t>
            </w:r>
          </w:p>
        </w:tc>
        <w:tc>
          <w:tcPr>
            <w:tcW w:w="63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0DDBFEB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257</w:t>
            </w:r>
          </w:p>
        </w:tc>
        <w:tc>
          <w:tcPr>
            <w:tcW w:w="630" w:type="dxa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DBFEC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147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0DDBFED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rPr>
                <w:rFonts w:eastAsia="Times New Roman" w:cs="Times New Roman"/>
              </w:rPr>
              <w:t>377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40DDBFEE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38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0DDBFEF" w14:textId="77777777" w:rsidR="00B32F6C" w:rsidRPr="00CF1C0E" w:rsidRDefault="00B32F6C" w:rsidP="00B32F6C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CF1C0E">
              <w:t>7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0DDBFF0" w14:textId="77777777" w:rsidR="00B32F6C" w:rsidRPr="00CF1C0E" w:rsidRDefault="00B32F6C" w:rsidP="00B32F6C">
            <w:pPr>
              <w:spacing w:after="0" w:line="240" w:lineRule="auto"/>
              <w:jc w:val="right"/>
            </w:pPr>
            <w:r w:rsidRPr="00CF1C0E">
              <w:rPr>
                <w:color w:val="000000"/>
              </w:rPr>
              <w:t>2407</w:t>
            </w:r>
          </w:p>
        </w:tc>
      </w:tr>
    </w:tbl>
    <w:p w14:paraId="40DDBFF2" w14:textId="77777777" w:rsidR="009F6DDE" w:rsidRPr="00CF1C0E" w:rsidRDefault="002E4D85" w:rsidP="002E4D85">
      <w:pPr>
        <w:spacing w:after="0"/>
        <w:rPr>
          <w:rFonts w:cs="Times New Roman"/>
          <w:szCs w:val="24"/>
          <w:lang w:val="en-GB"/>
        </w:rPr>
        <w:sectPr w:rsidR="009F6DDE" w:rsidRPr="00CF1C0E" w:rsidSect="000B1C36">
          <w:pgSz w:w="16840" w:h="11907" w:orient="landscape" w:code="9"/>
          <w:pgMar w:top="1418" w:right="1418" w:bottom="1418" w:left="1418" w:header="709" w:footer="709" w:gutter="0"/>
          <w:cols w:space="708"/>
          <w:docGrid w:linePitch="360"/>
        </w:sectPr>
      </w:pPr>
      <w:r w:rsidRPr="00CF1C0E">
        <w:rPr>
          <w:rFonts w:cs="Times New Roman"/>
          <w:szCs w:val="24"/>
          <w:lang w:val="en-GB"/>
        </w:rPr>
        <w:t>Ind: Indoor; Out: Outdoor</w:t>
      </w:r>
    </w:p>
    <w:p w14:paraId="40DDBFF3" w14:textId="77777777" w:rsidR="008920E7" w:rsidRPr="00CF1C0E" w:rsidRDefault="00F6040A" w:rsidP="0049195F">
      <w:pPr>
        <w:spacing w:after="0" w:line="360" w:lineRule="auto"/>
        <w:rPr>
          <w:rFonts w:cs="Times New Roman"/>
          <w:szCs w:val="24"/>
          <w:lang w:val="en-GB"/>
        </w:rPr>
      </w:pPr>
      <w:r w:rsidRPr="00CF1C0E">
        <w:rPr>
          <w:rFonts w:cs="Times New Roman"/>
          <w:b/>
          <w:bCs/>
          <w:szCs w:val="24"/>
          <w:lang w:val="en-GB"/>
        </w:rPr>
        <w:lastRenderedPageBreak/>
        <w:t xml:space="preserve">Additional file </w:t>
      </w:r>
      <w:r w:rsidR="00AD3555">
        <w:rPr>
          <w:rFonts w:cs="Times New Roman"/>
          <w:b/>
          <w:bCs/>
          <w:szCs w:val="24"/>
          <w:lang w:val="en-GB"/>
        </w:rPr>
        <w:t>1</w:t>
      </w:r>
      <w:r w:rsidRPr="00CF1C0E">
        <w:rPr>
          <w:rFonts w:cs="Times New Roman"/>
          <w:b/>
          <w:bCs/>
          <w:szCs w:val="24"/>
          <w:lang w:val="en-GB"/>
        </w:rPr>
        <w:t xml:space="preserve">: </w:t>
      </w:r>
      <w:r w:rsidR="008920E7" w:rsidRPr="00CF1C0E">
        <w:rPr>
          <w:rFonts w:cs="Times New Roman"/>
          <w:b/>
          <w:bCs/>
          <w:szCs w:val="24"/>
          <w:lang w:val="en-GB"/>
        </w:rPr>
        <w:t>Table</w:t>
      </w:r>
      <w:r w:rsidR="00AD3555">
        <w:rPr>
          <w:rFonts w:cs="Times New Roman"/>
          <w:b/>
          <w:bCs/>
          <w:szCs w:val="24"/>
          <w:lang w:val="en-GB"/>
        </w:rPr>
        <w:t xml:space="preserve"> S4</w:t>
      </w:r>
      <w:r w:rsidR="008920E7" w:rsidRPr="00CF1C0E">
        <w:rPr>
          <w:rFonts w:cs="Times New Roman"/>
          <w:b/>
          <w:bCs/>
          <w:szCs w:val="24"/>
          <w:lang w:val="en-GB"/>
        </w:rPr>
        <w:t xml:space="preserve">. </w:t>
      </w:r>
      <w:r w:rsidR="00981916" w:rsidRPr="00CF1C0E">
        <w:rPr>
          <w:rFonts w:cs="Times New Roman"/>
          <w:szCs w:val="24"/>
          <w:lang w:val="en-GB"/>
        </w:rPr>
        <w:t xml:space="preserve">Number </w:t>
      </w:r>
      <w:r w:rsidR="008920E7" w:rsidRPr="00CF1C0E">
        <w:rPr>
          <w:rFonts w:cs="Times New Roman"/>
          <w:szCs w:val="24"/>
          <w:lang w:val="en-GB"/>
        </w:rPr>
        <w:t>of mosquitoes collected resting indoor by PSC.</w:t>
      </w:r>
    </w:p>
    <w:tbl>
      <w:tblPr>
        <w:tblStyle w:val="TableGrid"/>
        <w:tblW w:w="9596" w:type="dxa"/>
        <w:tblInd w:w="175" w:type="dxa"/>
        <w:tblLook w:val="04A0" w:firstRow="1" w:lastRow="0" w:firstColumn="1" w:lastColumn="0" w:noHBand="0" w:noVBand="1"/>
      </w:tblPr>
      <w:tblGrid>
        <w:gridCol w:w="2278"/>
        <w:gridCol w:w="602"/>
        <w:gridCol w:w="630"/>
        <w:gridCol w:w="563"/>
        <w:gridCol w:w="1237"/>
        <w:gridCol w:w="540"/>
        <w:gridCol w:w="720"/>
        <w:gridCol w:w="540"/>
        <w:gridCol w:w="1116"/>
        <w:gridCol w:w="1370"/>
      </w:tblGrid>
      <w:tr w:rsidR="008920E7" w:rsidRPr="00CF1C0E" w14:paraId="40DDBFF8" w14:textId="77777777" w:rsidTr="00981916">
        <w:trPr>
          <w:trHeight w:val="357"/>
        </w:trPr>
        <w:tc>
          <w:tcPr>
            <w:tcW w:w="227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BFF4" w14:textId="77777777" w:rsidR="008920E7" w:rsidRPr="00CF1C0E" w:rsidRDefault="008920E7" w:rsidP="00B569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32" w:type="dxa"/>
            <w:gridSpan w:val="4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BFF5" w14:textId="77777777" w:rsidR="008920E7" w:rsidRPr="0049195F" w:rsidRDefault="008920E7" w:rsidP="0049195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195F">
              <w:rPr>
                <w:rFonts w:eastAsia="Times New Roman" w:cs="Times New Roman"/>
                <w:b/>
                <w:bCs/>
                <w:color w:val="000000"/>
                <w:szCs w:val="24"/>
              </w:rPr>
              <w:t>Ambohitromby</w:t>
            </w:r>
          </w:p>
        </w:tc>
        <w:tc>
          <w:tcPr>
            <w:tcW w:w="2916" w:type="dxa"/>
            <w:gridSpan w:val="4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BFF6" w14:textId="77777777" w:rsidR="008920E7" w:rsidRPr="0049195F" w:rsidRDefault="008920E7" w:rsidP="0049195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195F">
              <w:rPr>
                <w:rFonts w:eastAsia="Times New Roman" w:cs="Times New Roman"/>
                <w:b/>
                <w:bCs/>
                <w:color w:val="000000"/>
                <w:szCs w:val="24"/>
              </w:rPr>
              <w:t>Miarinarivo</w:t>
            </w:r>
          </w:p>
        </w:tc>
        <w:tc>
          <w:tcPr>
            <w:tcW w:w="13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BFF7" w14:textId="77777777" w:rsidR="008920E7" w:rsidRPr="00CF1C0E" w:rsidRDefault="00E506E8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195F">
              <w:rPr>
                <w:rFonts w:eastAsia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</w:tr>
      <w:tr w:rsidR="006A3E88" w:rsidRPr="00CF1C0E" w14:paraId="40DDC003" w14:textId="77777777" w:rsidTr="00981916">
        <w:trPr>
          <w:trHeight w:val="357"/>
        </w:trPr>
        <w:tc>
          <w:tcPr>
            <w:tcW w:w="227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BFF9" w14:textId="77777777" w:rsidR="008920E7" w:rsidRPr="00CF1C0E" w:rsidRDefault="00F6040A" w:rsidP="00B569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Species</w:t>
            </w:r>
          </w:p>
        </w:tc>
        <w:tc>
          <w:tcPr>
            <w:tcW w:w="602" w:type="dxa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DBFFA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T1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DBFFB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T2</w:t>
            </w:r>
          </w:p>
        </w:tc>
        <w:tc>
          <w:tcPr>
            <w:tcW w:w="5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DBFFC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T3</w:t>
            </w:r>
            <w:r w:rsidR="001A5A0D" w:rsidRPr="00CF1C0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BFFD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DBFFE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T1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DBFFF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T2</w:t>
            </w:r>
            <w:r w:rsidR="001A5A0D" w:rsidRPr="00CF1C0E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54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DC000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T3</w:t>
            </w:r>
          </w:p>
        </w:tc>
        <w:tc>
          <w:tcPr>
            <w:tcW w:w="111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01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13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02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81916" w:rsidRPr="00CF1C0E" w14:paraId="40DDC010" w14:textId="77777777" w:rsidTr="0032492F">
        <w:trPr>
          <w:trHeight w:val="344"/>
        </w:trPr>
        <w:tc>
          <w:tcPr>
            <w:tcW w:w="2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04" w14:textId="77777777" w:rsidR="00981916" w:rsidRPr="00CF1C0E" w:rsidRDefault="00981916" w:rsidP="002A6A68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i/>
                <w:iCs/>
                <w:color w:val="000000"/>
                <w:szCs w:val="24"/>
              </w:rPr>
              <w:t>An. coustani</w:t>
            </w:r>
          </w:p>
        </w:tc>
        <w:tc>
          <w:tcPr>
            <w:tcW w:w="6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0DDC005" w14:textId="77777777" w:rsidR="00981916" w:rsidRPr="00CF1C0E" w:rsidRDefault="00981916" w:rsidP="002A6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0DDC006" w14:textId="77777777" w:rsidR="00981916" w:rsidRPr="00CF1C0E" w:rsidRDefault="00981916" w:rsidP="002A6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63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0DDC007" w14:textId="77777777" w:rsidR="00981916" w:rsidRPr="00CF1C0E" w:rsidRDefault="00981916" w:rsidP="002A6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37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08" w14:textId="77777777" w:rsidR="00981916" w:rsidRPr="00CF1C0E" w:rsidRDefault="00981916" w:rsidP="002A6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6</w:t>
            </w:r>
          </w:p>
          <w:p w14:paraId="40DDC009" w14:textId="77777777" w:rsidR="00981916" w:rsidRPr="00CF1C0E" w:rsidRDefault="00981916" w:rsidP="002A6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(15.78%)</w:t>
            </w:r>
          </w:p>
        </w:tc>
        <w:tc>
          <w:tcPr>
            <w:tcW w:w="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0DDC00A" w14:textId="77777777" w:rsidR="00981916" w:rsidRPr="00CF1C0E" w:rsidRDefault="00981916" w:rsidP="002A6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0DDC00B" w14:textId="77777777" w:rsidR="00981916" w:rsidRPr="00CF1C0E" w:rsidRDefault="00981916" w:rsidP="002A6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40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0DDC00C" w14:textId="77777777" w:rsidR="00981916" w:rsidRPr="00CF1C0E" w:rsidRDefault="00981916" w:rsidP="002A6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16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0D" w14:textId="77777777" w:rsidR="00981916" w:rsidRPr="00CF1C0E" w:rsidRDefault="00981916" w:rsidP="002A6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3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0E" w14:textId="77777777" w:rsidR="00981916" w:rsidRPr="00CF1C0E" w:rsidRDefault="00981916" w:rsidP="002A6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6</w:t>
            </w:r>
          </w:p>
          <w:p w14:paraId="40DDC00F" w14:textId="77777777" w:rsidR="00981916" w:rsidRPr="00CF1C0E" w:rsidRDefault="00981916" w:rsidP="002A6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(9.37%)</w:t>
            </w:r>
          </w:p>
        </w:tc>
      </w:tr>
      <w:tr w:rsidR="006A3E88" w:rsidRPr="00CF1C0E" w14:paraId="40DDC01D" w14:textId="77777777" w:rsidTr="0032492F">
        <w:trPr>
          <w:trHeight w:val="344"/>
        </w:trPr>
        <w:tc>
          <w:tcPr>
            <w:tcW w:w="227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11" w14:textId="77777777" w:rsidR="008920E7" w:rsidRPr="00CF1C0E" w:rsidRDefault="008920E7" w:rsidP="00B56985">
            <w:pPr>
              <w:spacing w:after="0" w:line="240" w:lineRule="auto"/>
              <w:jc w:val="left"/>
              <w:rPr>
                <w:rFonts w:cs="Times New Roman"/>
                <w:i/>
                <w:szCs w:val="24"/>
              </w:rPr>
            </w:pPr>
            <w:r w:rsidRPr="00CF1C0E">
              <w:rPr>
                <w:rFonts w:cs="Times New Roman"/>
                <w:i/>
                <w:szCs w:val="24"/>
              </w:rPr>
              <w:t>An. arabiensis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12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630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13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563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14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37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15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12</w:t>
            </w:r>
          </w:p>
          <w:p w14:paraId="40DDC016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(31.</w:t>
            </w:r>
            <w:r w:rsidR="006C4AFF" w:rsidRPr="00CF1C0E">
              <w:rPr>
                <w:rFonts w:eastAsia="Times New Roman" w:cs="Times New Roman"/>
                <w:color w:val="000000"/>
                <w:szCs w:val="24"/>
              </w:rPr>
              <w:t>57</w:t>
            </w:r>
            <w:r w:rsidRPr="00CF1C0E">
              <w:rPr>
                <w:rFonts w:eastAsia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17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18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40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19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16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1A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37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1B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12</w:t>
            </w:r>
          </w:p>
          <w:p w14:paraId="40DDC01C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(18.</w:t>
            </w:r>
            <w:r w:rsidR="00C51EF6" w:rsidRPr="00CF1C0E">
              <w:rPr>
                <w:rFonts w:eastAsia="Times New Roman" w:cs="Times New Roman"/>
                <w:color w:val="000000"/>
                <w:szCs w:val="24"/>
              </w:rPr>
              <w:t>75</w:t>
            </w:r>
            <w:r w:rsidRPr="00CF1C0E">
              <w:rPr>
                <w:rFonts w:eastAsia="Times New Roman" w:cs="Times New Roman"/>
                <w:color w:val="000000"/>
                <w:szCs w:val="24"/>
              </w:rPr>
              <w:t>%)</w:t>
            </w:r>
          </w:p>
        </w:tc>
      </w:tr>
      <w:tr w:rsidR="006A3E88" w:rsidRPr="00CF1C0E" w14:paraId="40DDC02B" w14:textId="77777777" w:rsidTr="00981916">
        <w:trPr>
          <w:trHeight w:val="622"/>
        </w:trPr>
        <w:tc>
          <w:tcPr>
            <w:tcW w:w="2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0DDC01E" w14:textId="77777777" w:rsidR="008920E7" w:rsidRPr="00CF1C0E" w:rsidRDefault="008920E7" w:rsidP="00B5698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i/>
                <w:iCs/>
                <w:color w:val="000000"/>
                <w:szCs w:val="24"/>
              </w:rPr>
              <w:t>An.  funestus</w:t>
            </w:r>
          </w:p>
        </w:tc>
        <w:tc>
          <w:tcPr>
            <w:tcW w:w="6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0DDC01F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0DDC020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6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0DDC021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23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0DDC022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16</w:t>
            </w:r>
          </w:p>
          <w:p w14:paraId="40DDC023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(42.1</w:t>
            </w:r>
            <w:r w:rsidR="006C4AFF"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CF1C0E">
              <w:rPr>
                <w:rFonts w:eastAsia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0DDC024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0DDC025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0DDC026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11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0DDC027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25</w:t>
            </w:r>
          </w:p>
          <w:p w14:paraId="40DDC028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(96.</w:t>
            </w:r>
            <w:r w:rsidR="0004669E" w:rsidRPr="00CF1C0E">
              <w:rPr>
                <w:rFonts w:eastAsia="Times New Roman" w:cs="Times New Roman"/>
                <w:color w:val="000000"/>
                <w:szCs w:val="24"/>
              </w:rPr>
              <w:t>15</w:t>
            </w:r>
            <w:r w:rsidRPr="00CF1C0E">
              <w:rPr>
                <w:rFonts w:eastAsia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3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0DDC029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41</w:t>
            </w:r>
          </w:p>
          <w:p w14:paraId="40DDC02A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(64.</w:t>
            </w:r>
            <w:r w:rsidR="00C51EF6" w:rsidRPr="00CF1C0E">
              <w:rPr>
                <w:rFonts w:eastAsia="Times New Roman" w:cs="Times New Roman"/>
                <w:color w:val="000000"/>
                <w:szCs w:val="24"/>
              </w:rPr>
              <w:t>06</w:t>
            </w:r>
            <w:r w:rsidRPr="00CF1C0E">
              <w:rPr>
                <w:rFonts w:eastAsia="Times New Roman" w:cs="Times New Roman"/>
                <w:color w:val="000000"/>
                <w:szCs w:val="24"/>
              </w:rPr>
              <w:t>%)</w:t>
            </w:r>
          </w:p>
        </w:tc>
      </w:tr>
      <w:tr w:rsidR="006A3E88" w:rsidRPr="00CF1C0E" w14:paraId="40DDC039" w14:textId="77777777" w:rsidTr="00981916">
        <w:trPr>
          <w:trHeight w:val="344"/>
        </w:trPr>
        <w:tc>
          <w:tcPr>
            <w:tcW w:w="2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2C" w14:textId="77777777" w:rsidR="008920E7" w:rsidRPr="00CF1C0E" w:rsidRDefault="008920E7" w:rsidP="00B56985">
            <w:pPr>
              <w:spacing w:after="0" w:line="240" w:lineRule="auto"/>
              <w:jc w:val="left"/>
              <w:rPr>
                <w:rFonts w:cs="Times New Roman"/>
                <w:i/>
                <w:szCs w:val="24"/>
              </w:rPr>
            </w:pPr>
            <w:r w:rsidRPr="00CF1C0E">
              <w:rPr>
                <w:rFonts w:cs="Times New Roman"/>
                <w:i/>
                <w:szCs w:val="24"/>
              </w:rPr>
              <w:t>An. mascarensis</w:t>
            </w:r>
          </w:p>
        </w:tc>
        <w:tc>
          <w:tcPr>
            <w:tcW w:w="6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2D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2E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6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2F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3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30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4</w:t>
            </w:r>
          </w:p>
          <w:p w14:paraId="40DDC031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(10.5</w:t>
            </w:r>
            <w:r w:rsidR="00A16470" w:rsidRPr="00CF1C0E">
              <w:rPr>
                <w:rFonts w:eastAsia="Times New Roman" w:cs="Times New Roman"/>
                <w:color w:val="000000"/>
                <w:szCs w:val="24"/>
              </w:rPr>
              <w:t>2</w:t>
            </w:r>
            <w:r w:rsidRPr="00CF1C0E">
              <w:rPr>
                <w:rFonts w:eastAsia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32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33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34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1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35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1</w:t>
            </w:r>
          </w:p>
          <w:p w14:paraId="40DDC036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(3.8</w:t>
            </w:r>
            <w:r w:rsidR="0004669E" w:rsidRPr="00CF1C0E">
              <w:rPr>
                <w:rFonts w:eastAsia="Times New Roman" w:cs="Times New Roman"/>
                <w:color w:val="000000"/>
                <w:szCs w:val="24"/>
              </w:rPr>
              <w:t>4</w:t>
            </w:r>
            <w:r w:rsidRPr="00CF1C0E">
              <w:rPr>
                <w:rFonts w:eastAsia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3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37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5</w:t>
            </w:r>
          </w:p>
          <w:p w14:paraId="40DDC038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(7.</w:t>
            </w:r>
            <w:r w:rsidR="00E61631" w:rsidRPr="00CF1C0E">
              <w:rPr>
                <w:rFonts w:eastAsia="Times New Roman" w:cs="Times New Roman"/>
                <w:color w:val="000000"/>
                <w:szCs w:val="24"/>
              </w:rPr>
              <w:t>81</w:t>
            </w:r>
            <w:r w:rsidRPr="00CF1C0E">
              <w:rPr>
                <w:rFonts w:eastAsia="Times New Roman" w:cs="Times New Roman"/>
                <w:color w:val="000000"/>
                <w:szCs w:val="24"/>
              </w:rPr>
              <w:t>%)</w:t>
            </w:r>
          </w:p>
        </w:tc>
      </w:tr>
      <w:tr w:rsidR="006A3E88" w:rsidRPr="00CF1C0E" w14:paraId="40DDC044" w14:textId="77777777" w:rsidTr="00981916">
        <w:trPr>
          <w:trHeight w:val="484"/>
        </w:trPr>
        <w:tc>
          <w:tcPr>
            <w:tcW w:w="2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3A" w14:textId="77777777" w:rsidR="008920E7" w:rsidRPr="00CF1C0E" w:rsidRDefault="008920E7" w:rsidP="00B5698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i/>
                <w:iCs/>
                <w:color w:val="000000"/>
                <w:szCs w:val="24"/>
              </w:rPr>
              <w:t>An. rufipes</w:t>
            </w:r>
          </w:p>
        </w:tc>
        <w:tc>
          <w:tcPr>
            <w:tcW w:w="6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3B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3C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6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3D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3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3E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3F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40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41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1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42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3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43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6A3E88" w:rsidRPr="00CF1C0E" w14:paraId="40DDC04F" w14:textId="77777777" w:rsidTr="00981916">
        <w:trPr>
          <w:trHeight w:val="529"/>
        </w:trPr>
        <w:tc>
          <w:tcPr>
            <w:tcW w:w="2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45" w14:textId="77777777" w:rsidR="008920E7" w:rsidRPr="00CF1C0E" w:rsidRDefault="008920E7" w:rsidP="00B5698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i/>
                <w:iCs/>
                <w:color w:val="000000"/>
                <w:szCs w:val="24"/>
              </w:rPr>
              <w:t>Cx antennatus</w:t>
            </w:r>
          </w:p>
        </w:tc>
        <w:tc>
          <w:tcPr>
            <w:tcW w:w="6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46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47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6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48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3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49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4A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4B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4C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1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4D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4E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6A3E88" w:rsidRPr="00CF1C0E" w14:paraId="40DDC05A" w14:textId="77777777" w:rsidTr="00981916">
        <w:trPr>
          <w:trHeight w:val="439"/>
        </w:trPr>
        <w:tc>
          <w:tcPr>
            <w:tcW w:w="227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50" w14:textId="77777777" w:rsidR="008920E7" w:rsidRPr="00CF1C0E" w:rsidRDefault="008920E7" w:rsidP="00B5698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i/>
                <w:iCs/>
                <w:color w:val="000000"/>
                <w:szCs w:val="24"/>
              </w:rPr>
              <w:t>Cx quinquefasciatus</w:t>
            </w:r>
          </w:p>
        </w:tc>
        <w:tc>
          <w:tcPr>
            <w:tcW w:w="6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DC051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DC052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56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DC053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37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54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DC055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DC056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4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DC057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1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58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3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59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6A3E88" w:rsidRPr="00CF1C0E" w14:paraId="40DDC065" w14:textId="77777777" w:rsidTr="00981916">
        <w:trPr>
          <w:trHeight w:val="447"/>
        </w:trPr>
        <w:tc>
          <w:tcPr>
            <w:tcW w:w="22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5B" w14:textId="77777777" w:rsidR="008920E7" w:rsidRPr="00CF1C0E" w:rsidRDefault="008920E7" w:rsidP="00B569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5C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C05D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C05E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5F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0DDC060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C061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C062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63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DC064" w14:textId="77777777" w:rsidR="008920E7" w:rsidRPr="00CF1C0E" w:rsidRDefault="008920E7" w:rsidP="00B5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F1C0E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</w:tr>
    </w:tbl>
    <w:p w14:paraId="40DDC066" w14:textId="7ABECDF3" w:rsidR="00B0404D" w:rsidRPr="00CF1C0E" w:rsidRDefault="001A5A0D" w:rsidP="0049195F">
      <w:pPr>
        <w:spacing w:before="240" w:after="0" w:line="360" w:lineRule="auto"/>
        <w:rPr>
          <w:rFonts w:cs="Times New Roman"/>
          <w:szCs w:val="24"/>
          <w:lang w:val="en-GB"/>
        </w:rPr>
      </w:pPr>
      <w:r w:rsidRPr="00CF1C0E">
        <w:rPr>
          <w:rFonts w:cs="Times New Roman"/>
          <w:b/>
          <w:bCs/>
          <w:szCs w:val="24"/>
          <w:vertAlign w:val="superscript"/>
          <w:lang w:val="en-GB"/>
        </w:rPr>
        <w:t>a</w:t>
      </w:r>
      <w:r w:rsidRPr="00CF1C0E">
        <w:rPr>
          <w:rFonts w:cs="Times New Roman"/>
          <w:szCs w:val="24"/>
          <w:vertAlign w:val="superscript"/>
          <w:lang w:val="en-GB"/>
        </w:rPr>
        <w:t xml:space="preserve"> </w:t>
      </w:r>
      <w:r w:rsidR="008920E7" w:rsidRPr="00CF1C0E">
        <w:rPr>
          <w:rFonts w:cs="Times New Roman"/>
          <w:szCs w:val="24"/>
          <w:lang w:val="en-GB"/>
        </w:rPr>
        <w:t xml:space="preserve">Captures were performed </w:t>
      </w:r>
      <w:r w:rsidR="00AF34CD">
        <w:rPr>
          <w:rFonts w:cs="Times New Roman"/>
          <w:szCs w:val="24"/>
          <w:lang w:val="en-GB"/>
        </w:rPr>
        <w:t>for</w:t>
      </w:r>
      <w:r w:rsidR="00AF34CD" w:rsidRPr="00CF1C0E">
        <w:rPr>
          <w:rFonts w:cs="Times New Roman"/>
          <w:szCs w:val="24"/>
          <w:lang w:val="en-GB"/>
        </w:rPr>
        <w:t xml:space="preserve"> </w:t>
      </w:r>
      <w:r w:rsidR="008920E7" w:rsidRPr="00CF1C0E">
        <w:rPr>
          <w:rFonts w:cs="Times New Roman"/>
          <w:szCs w:val="24"/>
          <w:lang w:val="en-GB"/>
        </w:rPr>
        <w:t>2 days on</w:t>
      </w:r>
      <w:r w:rsidR="008F4569">
        <w:rPr>
          <w:rFonts w:cs="Times New Roman"/>
          <w:szCs w:val="24"/>
          <w:lang w:val="en-GB"/>
        </w:rPr>
        <w:t>ly</w:t>
      </w:r>
      <w:r w:rsidR="008920E7" w:rsidRPr="00CF1C0E">
        <w:rPr>
          <w:rFonts w:cs="Times New Roman"/>
          <w:szCs w:val="24"/>
          <w:lang w:val="en-GB"/>
        </w:rPr>
        <w:t xml:space="preserve">. </w:t>
      </w:r>
      <w:r w:rsidRPr="00CF1C0E">
        <w:rPr>
          <w:rFonts w:cs="Times New Roman"/>
          <w:b/>
          <w:bCs/>
          <w:szCs w:val="24"/>
          <w:vertAlign w:val="superscript"/>
          <w:lang w:val="en-GB"/>
        </w:rPr>
        <w:t xml:space="preserve">b </w:t>
      </w:r>
      <w:r w:rsidR="00F57D5E">
        <w:rPr>
          <w:rFonts w:cs="Times New Roman"/>
          <w:szCs w:val="24"/>
          <w:lang w:val="en-GB"/>
        </w:rPr>
        <w:t>Captures were performed in 2 houses only</w:t>
      </w:r>
      <w:r w:rsidR="008920E7" w:rsidRPr="00CF1C0E">
        <w:rPr>
          <w:rFonts w:cs="Times New Roman"/>
          <w:szCs w:val="24"/>
          <w:lang w:val="en-GB"/>
        </w:rPr>
        <w:t>. Values in brackets represent the relative abundance (endophilic rate) to known malaria vectors collected resting indoor (</w:t>
      </w:r>
      <w:r w:rsidR="008920E7" w:rsidRPr="00CF1C0E">
        <w:rPr>
          <w:rFonts w:cs="Times New Roman"/>
          <w:i/>
          <w:szCs w:val="24"/>
          <w:lang w:val="en-GB"/>
        </w:rPr>
        <w:t xml:space="preserve">An. arabiensis, An. funestus, An. mascarensis </w:t>
      </w:r>
      <w:r w:rsidR="008920E7" w:rsidRPr="00CF1C0E">
        <w:rPr>
          <w:rFonts w:cs="Times New Roman"/>
          <w:szCs w:val="24"/>
          <w:lang w:val="en-GB"/>
        </w:rPr>
        <w:t>and</w:t>
      </w:r>
      <w:r w:rsidR="008920E7" w:rsidRPr="00CF1C0E">
        <w:rPr>
          <w:rFonts w:cs="Times New Roman"/>
          <w:i/>
          <w:szCs w:val="24"/>
          <w:lang w:val="en-GB"/>
        </w:rPr>
        <w:t xml:space="preserve"> An. coustani</w:t>
      </w:r>
      <w:r w:rsidR="008920E7" w:rsidRPr="00CF1C0E">
        <w:rPr>
          <w:rFonts w:cs="Times New Roman"/>
          <w:szCs w:val="24"/>
          <w:lang w:val="en-GB"/>
        </w:rPr>
        <w:t>)</w:t>
      </w:r>
      <w:r w:rsidR="00541564" w:rsidRPr="00CF1C0E">
        <w:rPr>
          <w:rFonts w:cs="Times New Roman"/>
          <w:szCs w:val="24"/>
          <w:lang w:val="en-GB"/>
        </w:rPr>
        <w:t>, for a total of 38</w:t>
      </w:r>
      <w:r w:rsidR="003A1745" w:rsidRPr="00CF1C0E">
        <w:rPr>
          <w:rFonts w:cs="Times New Roman"/>
          <w:szCs w:val="24"/>
          <w:lang w:val="en-GB"/>
        </w:rPr>
        <w:t xml:space="preserve"> mosquitoes</w:t>
      </w:r>
      <w:r w:rsidR="00541564" w:rsidRPr="00CF1C0E">
        <w:rPr>
          <w:rFonts w:cs="Times New Roman"/>
          <w:szCs w:val="24"/>
          <w:lang w:val="en-GB"/>
        </w:rPr>
        <w:t xml:space="preserve"> in Ambohitromby and </w:t>
      </w:r>
      <w:r w:rsidR="007209A4" w:rsidRPr="00CF1C0E">
        <w:rPr>
          <w:rFonts w:cs="Times New Roman"/>
          <w:szCs w:val="24"/>
          <w:lang w:val="en-GB"/>
        </w:rPr>
        <w:t>26</w:t>
      </w:r>
      <w:r w:rsidR="003A1745" w:rsidRPr="00CF1C0E">
        <w:rPr>
          <w:rFonts w:cs="Times New Roman"/>
          <w:szCs w:val="24"/>
          <w:lang w:val="en-GB"/>
        </w:rPr>
        <w:t xml:space="preserve"> in Miarinarivo</w:t>
      </w:r>
      <w:r w:rsidR="008920E7" w:rsidRPr="00CF1C0E">
        <w:rPr>
          <w:rFonts w:cs="Times New Roman"/>
          <w:szCs w:val="24"/>
          <w:lang w:val="en-GB"/>
        </w:rPr>
        <w:t>.</w:t>
      </w:r>
      <w:r w:rsidR="009F5400" w:rsidRPr="00CF1C0E">
        <w:rPr>
          <w:rFonts w:cs="Times New Roman"/>
          <w:szCs w:val="24"/>
          <w:lang w:val="en-GB"/>
        </w:rPr>
        <w:t xml:space="preserve"> </w:t>
      </w:r>
      <w:r w:rsidR="00641A11" w:rsidRPr="00CF1C0E">
        <w:rPr>
          <w:rFonts w:cs="Times New Roman"/>
          <w:szCs w:val="24"/>
          <w:lang w:val="en-GB"/>
        </w:rPr>
        <w:t xml:space="preserve">3 PSCs were performed at each time point per village, except in Ambohitromby at T3 where only 2 </w:t>
      </w:r>
      <w:r w:rsidR="00602C62" w:rsidRPr="00CF1C0E">
        <w:rPr>
          <w:rFonts w:cs="Times New Roman"/>
          <w:szCs w:val="24"/>
          <w:lang w:val="en-GB"/>
        </w:rPr>
        <w:t>could be</w:t>
      </w:r>
      <w:r w:rsidR="00641A11" w:rsidRPr="00CF1C0E">
        <w:rPr>
          <w:rFonts w:cs="Times New Roman"/>
          <w:szCs w:val="24"/>
          <w:lang w:val="en-GB"/>
        </w:rPr>
        <w:t xml:space="preserve"> performed; this led to a total of 17 PSCs, 8 in Ambohitromby and 9 in Miarinarivo.</w:t>
      </w:r>
    </w:p>
    <w:sectPr w:rsidR="00B0404D" w:rsidRPr="00CF1C0E" w:rsidSect="000B1C36">
      <w:pgSz w:w="16840" w:h="11907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B94E85" w14:textId="77777777" w:rsidR="006366F4" w:rsidRDefault="006366F4">
      <w:pPr>
        <w:spacing w:after="0" w:line="240" w:lineRule="auto"/>
      </w:pPr>
      <w:r>
        <w:separator/>
      </w:r>
    </w:p>
  </w:endnote>
  <w:endnote w:type="continuationSeparator" w:id="0">
    <w:p w14:paraId="1FF62850" w14:textId="77777777" w:rsidR="006366F4" w:rsidRDefault="00636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DDC06C" w14:textId="77777777" w:rsidR="00DD5D98" w:rsidRDefault="0079244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265C90" w14:textId="77777777" w:rsidR="006366F4" w:rsidRDefault="006366F4">
      <w:pPr>
        <w:spacing w:after="0" w:line="240" w:lineRule="auto"/>
      </w:pPr>
      <w:r>
        <w:separator/>
      </w:r>
    </w:p>
  </w:footnote>
  <w:footnote w:type="continuationSeparator" w:id="0">
    <w:p w14:paraId="754869FE" w14:textId="77777777" w:rsidR="006366F4" w:rsidRDefault="006366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DDC06B" w14:textId="77777777" w:rsidR="00DD5D98" w:rsidRPr="003662B1" w:rsidRDefault="00792447">
    <w:pPr>
      <w:rPr>
        <w:lang w:val="fr-FR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DA78DD"/>
    <w:multiLevelType w:val="hybridMultilevel"/>
    <w:tmpl w:val="85CA36A2"/>
    <w:lvl w:ilvl="0" w:tplc="6366D986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0404D"/>
    <w:rsid w:val="000364E6"/>
    <w:rsid w:val="00044ED9"/>
    <w:rsid w:val="0004669E"/>
    <w:rsid w:val="00052C2A"/>
    <w:rsid w:val="000576D8"/>
    <w:rsid w:val="000910BE"/>
    <w:rsid w:val="00097D22"/>
    <w:rsid w:val="000B1C36"/>
    <w:rsid w:val="000D4CA9"/>
    <w:rsid w:val="000E58AA"/>
    <w:rsid w:val="001014CF"/>
    <w:rsid w:val="001133EF"/>
    <w:rsid w:val="00125206"/>
    <w:rsid w:val="001314E2"/>
    <w:rsid w:val="001651A6"/>
    <w:rsid w:val="001768BB"/>
    <w:rsid w:val="001951DF"/>
    <w:rsid w:val="00196EF9"/>
    <w:rsid w:val="001A5A0D"/>
    <w:rsid w:val="001C5567"/>
    <w:rsid w:val="00217926"/>
    <w:rsid w:val="002200F8"/>
    <w:rsid w:val="00221CBF"/>
    <w:rsid w:val="002360D5"/>
    <w:rsid w:val="002367E7"/>
    <w:rsid w:val="00250FB0"/>
    <w:rsid w:val="0026093B"/>
    <w:rsid w:val="00286748"/>
    <w:rsid w:val="00293F75"/>
    <w:rsid w:val="002A6961"/>
    <w:rsid w:val="002B2A87"/>
    <w:rsid w:val="002C1EDA"/>
    <w:rsid w:val="002D7DDC"/>
    <w:rsid w:val="002E4D85"/>
    <w:rsid w:val="00320B65"/>
    <w:rsid w:val="0032492F"/>
    <w:rsid w:val="00324DA3"/>
    <w:rsid w:val="00326C6F"/>
    <w:rsid w:val="003445B8"/>
    <w:rsid w:val="00351EF0"/>
    <w:rsid w:val="003744DE"/>
    <w:rsid w:val="003936A8"/>
    <w:rsid w:val="003A1745"/>
    <w:rsid w:val="003A5B25"/>
    <w:rsid w:val="003B428E"/>
    <w:rsid w:val="003E6CB8"/>
    <w:rsid w:val="0040514D"/>
    <w:rsid w:val="00412C8B"/>
    <w:rsid w:val="0041643A"/>
    <w:rsid w:val="00416BE1"/>
    <w:rsid w:val="00440445"/>
    <w:rsid w:val="004823AD"/>
    <w:rsid w:val="00485537"/>
    <w:rsid w:val="0049195F"/>
    <w:rsid w:val="004A0D78"/>
    <w:rsid w:val="004A5CE6"/>
    <w:rsid w:val="004B7BE4"/>
    <w:rsid w:val="004C176E"/>
    <w:rsid w:val="004D2323"/>
    <w:rsid w:val="004D43CA"/>
    <w:rsid w:val="004D5E08"/>
    <w:rsid w:val="004E2771"/>
    <w:rsid w:val="005037F3"/>
    <w:rsid w:val="00514168"/>
    <w:rsid w:val="005300C3"/>
    <w:rsid w:val="00541564"/>
    <w:rsid w:val="005648B8"/>
    <w:rsid w:val="00590FC2"/>
    <w:rsid w:val="005D4E56"/>
    <w:rsid w:val="005F09D9"/>
    <w:rsid w:val="005F130C"/>
    <w:rsid w:val="005F14E1"/>
    <w:rsid w:val="006007D3"/>
    <w:rsid w:val="00602C62"/>
    <w:rsid w:val="006228A7"/>
    <w:rsid w:val="006351C9"/>
    <w:rsid w:val="006366F4"/>
    <w:rsid w:val="0064027F"/>
    <w:rsid w:val="00641A11"/>
    <w:rsid w:val="00671E09"/>
    <w:rsid w:val="00690CEB"/>
    <w:rsid w:val="006924EA"/>
    <w:rsid w:val="006A3E88"/>
    <w:rsid w:val="006B44EF"/>
    <w:rsid w:val="006C4AFF"/>
    <w:rsid w:val="006C5B3B"/>
    <w:rsid w:val="006D5BC0"/>
    <w:rsid w:val="006E2452"/>
    <w:rsid w:val="007026A2"/>
    <w:rsid w:val="00702A79"/>
    <w:rsid w:val="00702E32"/>
    <w:rsid w:val="007103B5"/>
    <w:rsid w:val="007209A4"/>
    <w:rsid w:val="0073561A"/>
    <w:rsid w:val="007543D9"/>
    <w:rsid w:val="0078137B"/>
    <w:rsid w:val="00792447"/>
    <w:rsid w:val="00796DF1"/>
    <w:rsid w:val="007A34D5"/>
    <w:rsid w:val="007A3DA3"/>
    <w:rsid w:val="007B4DB0"/>
    <w:rsid w:val="007F096F"/>
    <w:rsid w:val="007F4230"/>
    <w:rsid w:val="00800683"/>
    <w:rsid w:val="00806EF2"/>
    <w:rsid w:val="0086126E"/>
    <w:rsid w:val="00870BF1"/>
    <w:rsid w:val="008920E7"/>
    <w:rsid w:val="008B3DA5"/>
    <w:rsid w:val="008C6303"/>
    <w:rsid w:val="008C6AE6"/>
    <w:rsid w:val="008E6A3C"/>
    <w:rsid w:val="008F4569"/>
    <w:rsid w:val="008F6258"/>
    <w:rsid w:val="00905425"/>
    <w:rsid w:val="009153A4"/>
    <w:rsid w:val="00926A1A"/>
    <w:rsid w:val="00944286"/>
    <w:rsid w:val="00952C29"/>
    <w:rsid w:val="00961EC5"/>
    <w:rsid w:val="00981916"/>
    <w:rsid w:val="00983D91"/>
    <w:rsid w:val="009931F2"/>
    <w:rsid w:val="009F5400"/>
    <w:rsid w:val="009F6DDE"/>
    <w:rsid w:val="00A013A9"/>
    <w:rsid w:val="00A14077"/>
    <w:rsid w:val="00A14C71"/>
    <w:rsid w:val="00A16470"/>
    <w:rsid w:val="00A2432B"/>
    <w:rsid w:val="00A259A3"/>
    <w:rsid w:val="00A37B72"/>
    <w:rsid w:val="00A4564D"/>
    <w:rsid w:val="00A53D58"/>
    <w:rsid w:val="00A65A4D"/>
    <w:rsid w:val="00A90D9F"/>
    <w:rsid w:val="00A93D25"/>
    <w:rsid w:val="00A946AE"/>
    <w:rsid w:val="00A9525C"/>
    <w:rsid w:val="00AB08F4"/>
    <w:rsid w:val="00AD3555"/>
    <w:rsid w:val="00AE3F0A"/>
    <w:rsid w:val="00AF34CD"/>
    <w:rsid w:val="00B0404D"/>
    <w:rsid w:val="00B32F6C"/>
    <w:rsid w:val="00B36DDF"/>
    <w:rsid w:val="00B56985"/>
    <w:rsid w:val="00B8110C"/>
    <w:rsid w:val="00B830F8"/>
    <w:rsid w:val="00B9449C"/>
    <w:rsid w:val="00BB2EFA"/>
    <w:rsid w:val="00BC460E"/>
    <w:rsid w:val="00BD4805"/>
    <w:rsid w:val="00BD7E69"/>
    <w:rsid w:val="00C05FA4"/>
    <w:rsid w:val="00C3576E"/>
    <w:rsid w:val="00C51EF6"/>
    <w:rsid w:val="00C52B92"/>
    <w:rsid w:val="00C55639"/>
    <w:rsid w:val="00CA270F"/>
    <w:rsid w:val="00CD1FB3"/>
    <w:rsid w:val="00CE677B"/>
    <w:rsid w:val="00CF1C0E"/>
    <w:rsid w:val="00CF7FC2"/>
    <w:rsid w:val="00D1796E"/>
    <w:rsid w:val="00D632AD"/>
    <w:rsid w:val="00D901F0"/>
    <w:rsid w:val="00DA5048"/>
    <w:rsid w:val="00DE0249"/>
    <w:rsid w:val="00E05BBF"/>
    <w:rsid w:val="00E0769D"/>
    <w:rsid w:val="00E3711A"/>
    <w:rsid w:val="00E506E8"/>
    <w:rsid w:val="00E56693"/>
    <w:rsid w:val="00E61631"/>
    <w:rsid w:val="00EA226A"/>
    <w:rsid w:val="00EC5383"/>
    <w:rsid w:val="00F11847"/>
    <w:rsid w:val="00F16F58"/>
    <w:rsid w:val="00F24CD0"/>
    <w:rsid w:val="00F27543"/>
    <w:rsid w:val="00F36F60"/>
    <w:rsid w:val="00F449A3"/>
    <w:rsid w:val="00F56C47"/>
    <w:rsid w:val="00F57D5E"/>
    <w:rsid w:val="00F6040A"/>
    <w:rsid w:val="00F64193"/>
    <w:rsid w:val="00FA17D2"/>
    <w:rsid w:val="00FC279D"/>
    <w:rsid w:val="00FC4D13"/>
    <w:rsid w:val="00FD1CE7"/>
    <w:rsid w:val="00FD5DA0"/>
    <w:rsid w:val="00FD751F"/>
    <w:rsid w:val="00FE6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DBD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04D"/>
    <w:pPr>
      <w:spacing w:after="200" w:line="480" w:lineRule="auto"/>
      <w:jc w:val="both"/>
    </w:pPr>
    <w:rPr>
      <w:rFonts w:ascii="Times New Roman" w:eastAsiaTheme="minorEastAsia" w:hAnsi="Times New Roman"/>
      <w:sz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404D"/>
    <w:pPr>
      <w:keepNext/>
      <w:keepLines/>
      <w:spacing w:after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404D"/>
    <w:pPr>
      <w:keepNext/>
      <w:keepLines/>
      <w:spacing w:after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0404D"/>
    <w:pPr>
      <w:keepNext/>
      <w:keepLines/>
      <w:spacing w:before="120" w:after="0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04D"/>
    <w:rPr>
      <w:rFonts w:ascii="Times New Roman" w:eastAsiaTheme="majorEastAsia" w:hAnsi="Times New Roman" w:cstheme="majorBidi"/>
      <w:b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0404D"/>
    <w:rPr>
      <w:rFonts w:ascii="Times New Roman" w:eastAsiaTheme="majorEastAsia" w:hAnsi="Times New Roman" w:cstheme="majorBidi"/>
      <w:b/>
      <w:sz w:val="24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0404D"/>
    <w:rPr>
      <w:rFonts w:ascii="Times New Roman" w:eastAsiaTheme="majorEastAsia" w:hAnsi="Times New Roman" w:cstheme="majorBidi"/>
      <w:b/>
      <w:color w:val="000000" w:themeColor="text1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B0404D"/>
  </w:style>
  <w:style w:type="character" w:styleId="CommentReference">
    <w:name w:val="annotation reference"/>
    <w:basedOn w:val="DefaultParagraphFont"/>
    <w:uiPriority w:val="99"/>
    <w:semiHidden/>
    <w:unhideWhenUsed/>
    <w:rsid w:val="00B040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40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404D"/>
    <w:rPr>
      <w:rFonts w:ascii="Times New Roman" w:eastAsiaTheme="minorEastAsia" w:hAnsi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0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04D"/>
    <w:rPr>
      <w:rFonts w:ascii="Times New Roman" w:eastAsiaTheme="minorEastAsia" w:hAnsi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B0404D"/>
    <w:pPr>
      <w:spacing w:after="0" w:line="240" w:lineRule="auto"/>
    </w:pPr>
    <w:rPr>
      <w:rFonts w:eastAsiaTheme="minorEastAsia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0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04D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B0404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404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0404D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B0404D"/>
    <w:pPr>
      <w:spacing w:after="24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B0404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404D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040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04D"/>
    <w:rPr>
      <w:rFonts w:ascii="Times New Roman" w:eastAsiaTheme="minorEastAsia" w:hAnsi="Times New Roman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040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04D"/>
    <w:rPr>
      <w:rFonts w:ascii="Times New Roman" w:eastAsiaTheme="minorEastAsia" w:hAnsi="Times New Roman"/>
      <w:sz w:val="24"/>
      <w:lang w:eastAsia="en-GB"/>
    </w:rPr>
  </w:style>
  <w:style w:type="table" w:styleId="TableGrid">
    <w:name w:val="Table Grid"/>
    <w:basedOn w:val="TableNormal"/>
    <w:uiPriority w:val="59"/>
    <w:rsid w:val="00B0404D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B0404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US"/>
    </w:rPr>
  </w:style>
  <w:style w:type="character" w:customStyle="1" w:styleId="spellingerror">
    <w:name w:val="spellingerror"/>
    <w:basedOn w:val="DefaultParagraphFont"/>
    <w:rsid w:val="00B0404D"/>
  </w:style>
  <w:style w:type="character" w:customStyle="1" w:styleId="eop">
    <w:name w:val="eop"/>
    <w:basedOn w:val="DefaultParagraphFont"/>
    <w:rsid w:val="00B0404D"/>
  </w:style>
  <w:style w:type="character" w:customStyle="1" w:styleId="normaltextrun">
    <w:name w:val="normaltextrun"/>
    <w:basedOn w:val="DefaultParagraphFont"/>
    <w:rsid w:val="00B0404D"/>
  </w:style>
  <w:style w:type="paragraph" w:customStyle="1" w:styleId="Default">
    <w:name w:val="Default"/>
    <w:rsid w:val="00B0404D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n-GB"/>
    </w:rPr>
  </w:style>
  <w:style w:type="paragraph" w:styleId="NoSpacing">
    <w:name w:val="No Spacing"/>
    <w:uiPriority w:val="1"/>
    <w:qFormat/>
    <w:rsid w:val="00B0404D"/>
    <w:pPr>
      <w:spacing w:after="0" w:line="240" w:lineRule="auto"/>
      <w:jc w:val="both"/>
    </w:pPr>
    <w:rPr>
      <w:rFonts w:ascii="Times New Roman" w:eastAsiaTheme="minorEastAsia" w:hAnsi="Times New Roman"/>
      <w:sz w:val="24"/>
      <w:lang w:eastAsia="en-GB"/>
    </w:rPr>
  </w:style>
  <w:style w:type="table" w:customStyle="1" w:styleId="Grilledutableau1">
    <w:name w:val="Grille du tableau1"/>
    <w:basedOn w:val="TableNormal"/>
    <w:next w:val="TableGrid"/>
    <w:uiPriority w:val="59"/>
    <w:rsid w:val="00F449A3"/>
    <w:pPr>
      <w:spacing w:after="0" w:line="240" w:lineRule="auto"/>
    </w:pPr>
    <w:rPr>
      <w:rFonts w:eastAsia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7</Words>
  <Characters>3466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07T22:01:00Z</dcterms:created>
  <dcterms:modified xsi:type="dcterms:W3CDTF">2020-08-14T05:09:00Z</dcterms:modified>
</cp:coreProperties>
</file>